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left"/>
        <w:rPr>
          <w:rFonts w:hint="default" w:ascii="Times New Roman" w:hAnsi="Times New Roman" w:eastAsia="宋体" w:cs="Times New Roman"/>
          <w:b/>
          <w:bCs/>
          <w:sz w:val="24"/>
          <w:szCs w:val="36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6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36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36"/>
          <w:lang w:val="en-US" w:eastAsia="zh-CN"/>
        </w:rPr>
        <w:t xml:space="preserve"> Table.</w:t>
      </w:r>
      <w:r>
        <w:rPr>
          <w:rFonts w:hint="eastAsia" w:ascii="Times New Roman" w:hAnsi="Times New Roman" w:cs="Times New Roman"/>
          <w:b/>
          <w:bCs/>
          <w:sz w:val="24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6"/>
          <w:lang w:eastAsia="zh-CN"/>
        </w:rPr>
        <w:t>Characteristics of included studies</w:t>
      </w:r>
      <w:bookmarkStart w:id="0" w:name="_GoBack"/>
      <w:bookmarkEnd w:id="0"/>
    </w:p>
    <w:tbl>
      <w:tblPr>
        <w:tblStyle w:val="6"/>
        <w:tblW w:w="24751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135"/>
        <w:gridCol w:w="892"/>
        <w:gridCol w:w="1148"/>
        <w:gridCol w:w="2437"/>
        <w:gridCol w:w="1380"/>
        <w:gridCol w:w="1823"/>
        <w:gridCol w:w="3002"/>
        <w:gridCol w:w="2888"/>
        <w:gridCol w:w="4384"/>
        <w:gridCol w:w="4602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60" w:type="dxa"/>
            <w:vMerge w:val="restart"/>
            <w:tcBorders>
              <w:top w:val="single" w:color="FFFFFF" w:sz="8" w:space="0"/>
              <w:left w:val="single" w:color="FFFFFF" w:sz="8" w:space="0"/>
              <w:right w:val="single" w:color="FFFFFF" w:sz="8" w:space="0"/>
            </w:tcBorders>
            <w:shd w:val="clear" w:color="auto" w:fill="4F81BD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Included study</w:t>
            </w:r>
          </w:p>
        </w:tc>
        <w:tc>
          <w:tcPr>
            <w:tcW w:w="1135" w:type="dxa"/>
            <w:vMerge w:val="restart"/>
            <w:tcBorders>
              <w:top w:val="single" w:color="FFFFFF" w:sz="8" w:space="0"/>
              <w:left w:val="single" w:color="FFFFFF" w:sz="8" w:space="0"/>
              <w:right w:val="single" w:color="FFFFFF" w:sz="8" w:space="0"/>
            </w:tcBorders>
            <w:shd w:val="clear" w:color="auto" w:fill="4F81BD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Country</w:t>
            </w:r>
          </w:p>
        </w:tc>
        <w:tc>
          <w:tcPr>
            <w:tcW w:w="892" w:type="dxa"/>
            <w:vMerge w:val="restart"/>
            <w:tcBorders>
              <w:top w:val="single" w:color="FFFFFF" w:sz="8" w:space="0"/>
              <w:left w:val="single" w:color="FFFFFF" w:sz="8" w:space="0"/>
              <w:right w:val="single" w:color="FFFFFF" w:sz="8" w:space="0"/>
            </w:tcBorders>
            <w:shd w:val="clear" w:color="auto" w:fill="4F81BD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N</w:t>
            </w:r>
          </w:p>
        </w:tc>
        <w:tc>
          <w:tcPr>
            <w:tcW w:w="1148" w:type="dxa"/>
            <w:vMerge w:val="restart"/>
            <w:tcBorders>
              <w:top w:val="single" w:color="FFFFFF" w:sz="8" w:space="0"/>
              <w:left w:val="single" w:color="FFFFFF" w:sz="8" w:space="0"/>
              <w:right w:val="single" w:color="FFFFFF" w:sz="8" w:space="0"/>
            </w:tcBorders>
            <w:shd w:val="clear" w:color="auto" w:fill="4F81BD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Number of measurements</w:t>
            </w:r>
          </w:p>
        </w:tc>
        <w:tc>
          <w:tcPr>
            <w:tcW w:w="2437" w:type="dxa"/>
            <w:vMerge w:val="restart"/>
            <w:tcBorders>
              <w:top w:val="single" w:color="FFFFFF" w:sz="8" w:space="0"/>
              <w:left w:val="single" w:color="FFFFFF" w:sz="8" w:space="0"/>
              <w:right w:val="single" w:color="FFFFFF" w:sz="8" w:space="0"/>
            </w:tcBorders>
            <w:shd w:val="clear" w:color="auto" w:fill="4F81BD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Research objective</w:t>
            </w:r>
          </w:p>
        </w:tc>
        <w:tc>
          <w:tcPr>
            <w:tcW w:w="1380" w:type="dxa"/>
            <w:vMerge w:val="restart"/>
            <w:tcBorders>
              <w:top w:val="single" w:color="FFFFFF" w:sz="8" w:space="0"/>
              <w:left w:val="single" w:color="FFFFFF" w:sz="8" w:space="0"/>
              <w:right w:val="single" w:color="FFFFFF" w:sz="8" w:space="0"/>
            </w:tcBorders>
            <w:shd w:val="clear" w:color="auto" w:fill="4F81BD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Research design</w:t>
            </w:r>
          </w:p>
        </w:tc>
        <w:tc>
          <w:tcPr>
            <w:tcW w:w="1823" w:type="dxa"/>
            <w:vMerge w:val="restart"/>
            <w:tcBorders>
              <w:top w:val="single" w:color="FFFFFF" w:sz="8" w:space="0"/>
              <w:left w:val="single" w:color="FFFFFF" w:sz="8" w:space="0"/>
              <w:right w:val="single" w:color="FFFFFF" w:sz="8" w:space="0"/>
            </w:tcBorders>
            <w:shd w:val="clear" w:color="auto" w:fill="4F81BD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Participants</w:t>
            </w:r>
          </w:p>
        </w:tc>
        <w:tc>
          <w:tcPr>
            <w:tcW w:w="5890" w:type="dxa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6" w:space="0"/>
              <w:right w:val="single" w:color="FFFFFF" w:sz="8" w:space="0"/>
            </w:tcBorders>
            <w:shd w:val="clear" w:color="auto" w:fill="4F81BD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FFFFFF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Measuring methods</w:t>
            </w:r>
            <w:r>
              <w:rPr>
                <w:rFonts w:hint="default" w:ascii="Times New Roman" w:hAnsi="Times New Roman" w:cs="Times New Roman"/>
                <w:color w:val="FFFFFF"/>
                <w:sz w:val="15"/>
                <w:szCs w:val="15"/>
              </w:rPr>
              <w:t xml:space="preserve">       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 xml:space="preserve">  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  <w:lang w:val="en-US" w:eastAsia="zh-CN"/>
              </w:rPr>
              <w:t xml:space="preserve">              </w:t>
            </w:r>
          </w:p>
        </w:tc>
        <w:tc>
          <w:tcPr>
            <w:tcW w:w="4384" w:type="dxa"/>
            <w:vMerge w:val="restart"/>
            <w:tcBorders>
              <w:top w:val="single" w:color="FFFFFF" w:sz="8" w:space="0"/>
              <w:left w:val="single" w:color="FFFFFF" w:sz="8" w:space="0"/>
              <w:right w:val="single" w:color="FFFFFF" w:sz="8" w:space="0"/>
            </w:tcBorders>
            <w:shd w:val="clear" w:color="auto" w:fill="4F81BD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Results</w:t>
            </w:r>
          </w:p>
        </w:tc>
        <w:tc>
          <w:tcPr>
            <w:tcW w:w="4602" w:type="dxa"/>
            <w:vMerge w:val="restart"/>
            <w:tcBorders>
              <w:top w:val="single" w:color="FFFFFF" w:sz="8" w:space="0"/>
              <w:left w:val="single" w:color="FFFFFF" w:sz="8" w:space="0"/>
              <w:right w:val="single" w:color="FFFFFF" w:sz="8" w:space="0"/>
            </w:tcBorders>
            <w:shd w:val="clear" w:color="auto" w:fill="4F81BD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Conclu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1060" w:type="dxa"/>
            <w:vMerge w:val="continue"/>
            <w:tcBorders>
              <w:left w:val="single" w:color="FFFFFF" w:sz="8" w:space="0"/>
              <w:bottom w:val="single" w:color="FFFFFF" w:sz="18" w:space="0"/>
              <w:right w:val="single" w:color="FFFFFF" w:sz="8" w:space="0"/>
            </w:tcBorders>
            <w:shd w:val="clear" w:color="auto" w:fill="4F81BD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5" w:type="dxa"/>
            <w:vMerge w:val="continue"/>
            <w:tcBorders>
              <w:left w:val="single" w:color="FFFFFF" w:sz="8" w:space="0"/>
              <w:bottom w:val="single" w:color="FFFFFF" w:sz="18" w:space="0"/>
              <w:right w:val="single" w:color="FFFFFF" w:sz="8" w:space="0"/>
            </w:tcBorders>
            <w:shd w:val="clear" w:color="auto" w:fill="4F81BD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2" w:type="dxa"/>
            <w:vMerge w:val="continue"/>
            <w:tcBorders>
              <w:left w:val="single" w:color="FFFFFF" w:sz="8" w:space="0"/>
              <w:bottom w:val="single" w:color="FFFFFF" w:sz="18" w:space="0"/>
              <w:right w:val="single" w:color="FFFFFF" w:sz="8" w:space="0"/>
            </w:tcBorders>
            <w:shd w:val="clear" w:color="auto" w:fill="4F81BD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48" w:type="dxa"/>
            <w:vMerge w:val="continue"/>
            <w:tcBorders>
              <w:left w:val="single" w:color="FFFFFF" w:sz="8" w:space="0"/>
              <w:bottom w:val="single" w:color="FFFFFF" w:sz="18" w:space="0"/>
              <w:right w:val="single" w:color="FFFFFF" w:sz="8" w:space="0"/>
            </w:tcBorders>
            <w:shd w:val="clear" w:color="auto" w:fill="4F81BD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37" w:type="dxa"/>
            <w:vMerge w:val="continue"/>
            <w:tcBorders>
              <w:left w:val="single" w:color="FFFFFF" w:sz="8" w:space="0"/>
              <w:bottom w:val="single" w:color="FFFFFF" w:sz="18" w:space="0"/>
              <w:right w:val="single" w:color="FFFFFF" w:sz="8" w:space="0"/>
            </w:tcBorders>
            <w:shd w:val="clear" w:color="auto" w:fill="4F81BD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0" w:type="dxa"/>
            <w:vMerge w:val="continue"/>
            <w:tcBorders>
              <w:left w:val="single" w:color="FFFFFF" w:sz="8" w:space="0"/>
              <w:bottom w:val="single" w:color="FFFFFF" w:sz="18" w:space="0"/>
              <w:right w:val="single" w:color="FFFFFF" w:sz="8" w:space="0"/>
            </w:tcBorders>
            <w:shd w:val="clear" w:color="auto" w:fill="4F81BD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23" w:type="dxa"/>
            <w:vMerge w:val="continue"/>
            <w:tcBorders>
              <w:left w:val="single" w:color="FFFFFF" w:sz="8" w:space="0"/>
              <w:bottom w:val="single" w:color="FFFFFF" w:sz="18" w:space="0"/>
              <w:right w:val="single" w:color="FFFFFF" w:sz="8" w:space="0"/>
            </w:tcBorders>
            <w:shd w:val="clear" w:color="auto" w:fill="4F81BD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90" w:type="dxa"/>
            <w:gridSpan w:val="2"/>
            <w:tcBorders>
              <w:top w:val="single" w:color="FFFFFF" w:sz="6" w:space="0"/>
              <w:left w:val="single" w:color="FFFFFF" w:sz="8" w:space="0"/>
              <w:bottom w:val="single" w:color="FFFFFF" w:sz="18" w:space="0"/>
              <w:right w:val="single" w:color="FFFFFF" w:sz="8" w:space="0"/>
            </w:tcBorders>
            <w:shd w:val="clear" w:color="auto" w:fill="4F81BD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FFFFFF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FFFFFF"/>
                <w:sz w:val="15"/>
                <w:szCs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FFFF"/>
                <w:sz w:val="15"/>
                <w:szCs w:val="15"/>
                <w:lang w:val="en-US" w:eastAsia="zh-CN"/>
              </w:rPr>
              <w:t xml:space="preserve">     </w:t>
            </w:r>
            <w:r>
              <w:rPr>
                <w:rFonts w:hint="eastAsia" w:ascii="Times New Roman" w:hAnsi="Times New Roman" w:cs="Times New Roman"/>
                <w:color w:val="FFFFFF"/>
                <w:sz w:val="15"/>
                <w:szCs w:val="15"/>
                <w:lang w:val="en-US" w:eastAsia="zh-CN"/>
              </w:rPr>
              <w:t xml:space="preserve">       </w:t>
            </w:r>
            <w:r>
              <w:rPr>
                <w:rFonts w:hint="default" w:ascii="Times New Roman" w:hAnsi="Times New Roman" w:cs="Times New Roman"/>
                <w:color w:val="FFFFFF"/>
                <w:sz w:val="15"/>
                <w:szCs w:val="15"/>
              </w:rPr>
              <w:t>Test group</w:t>
            </w:r>
            <w:r>
              <w:rPr>
                <w:rFonts w:hint="default" w:ascii="Times New Roman" w:hAnsi="Times New Roman" w:cs="Times New Roman"/>
                <w:color w:val="FFFFFF"/>
                <w:sz w:val="15"/>
                <w:szCs w:val="15"/>
                <w:lang w:val="en-US" w:eastAsia="zh-CN"/>
              </w:rPr>
              <w:t xml:space="preserve">                       </w:t>
            </w:r>
            <w:r>
              <w:rPr>
                <w:rFonts w:hint="eastAsia" w:ascii="Times New Roman" w:hAnsi="Times New Roman" w:cs="Times New Roman"/>
                <w:color w:val="FFFFFF"/>
                <w:sz w:val="15"/>
                <w:szCs w:val="15"/>
                <w:lang w:val="en-US" w:eastAsia="zh-CN"/>
              </w:rPr>
              <w:t xml:space="preserve">      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FFFFFF"/>
                <w:sz w:val="15"/>
                <w:szCs w:val="15"/>
                <w:lang w:val="en-US" w:eastAsia="zh-CN"/>
              </w:rPr>
              <w:t>Control group</w:t>
            </w:r>
          </w:p>
        </w:tc>
        <w:tc>
          <w:tcPr>
            <w:tcW w:w="4384" w:type="dxa"/>
            <w:vMerge w:val="continue"/>
            <w:tcBorders>
              <w:left w:val="single" w:color="FFFFFF" w:sz="8" w:space="0"/>
              <w:bottom w:val="single" w:color="FFFFFF" w:sz="18" w:space="0"/>
              <w:right w:val="single" w:color="FFFFFF" w:sz="8" w:space="0"/>
            </w:tcBorders>
            <w:shd w:val="clear" w:color="auto" w:fill="4F81BD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FFFFFF"/>
                <w:sz w:val="15"/>
                <w:szCs w:val="15"/>
              </w:rPr>
            </w:pPr>
          </w:p>
        </w:tc>
        <w:tc>
          <w:tcPr>
            <w:tcW w:w="4602" w:type="dxa"/>
            <w:vMerge w:val="continue"/>
            <w:tcBorders>
              <w:left w:val="single" w:color="FFFFFF" w:sz="8" w:space="0"/>
              <w:bottom w:val="single" w:color="FFFFFF" w:sz="18" w:space="0"/>
              <w:right w:val="single" w:color="FFFFFF" w:sz="8" w:space="0"/>
            </w:tcBorders>
            <w:shd w:val="clear" w:color="auto" w:fill="4F81BD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FFFFFF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060" w:type="dxa"/>
            <w:tcBorders>
              <w:top w:val="single" w:color="FFFFFF" w:sz="1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Staelens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2023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)</w:t>
            </w:r>
          </w:p>
        </w:tc>
        <w:tc>
          <w:tcPr>
            <w:tcW w:w="1135" w:type="dxa"/>
            <w:tcBorders>
              <w:top w:val="single" w:color="FFFFFF" w:sz="1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Belgium</w:t>
            </w:r>
          </w:p>
        </w:tc>
        <w:tc>
          <w:tcPr>
            <w:tcW w:w="892" w:type="dxa"/>
            <w:tcBorders>
              <w:top w:val="single" w:color="FFFFFF" w:sz="1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single" w:color="FFFFFF" w:sz="1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84</w:t>
            </w:r>
          </w:p>
        </w:tc>
        <w:tc>
          <w:tcPr>
            <w:tcW w:w="2437" w:type="dxa"/>
            <w:tcBorders>
              <w:top w:val="single" w:color="FFFFFF" w:sz="1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 xml:space="preserve">Comparing the Rectal IAP measurements (IAPrect) against gold standard intra-vesical IAP measurements </w:t>
            </w:r>
          </w:p>
        </w:tc>
        <w:tc>
          <w:tcPr>
            <w:tcW w:w="1380" w:type="dxa"/>
            <w:tcBorders>
              <w:top w:val="single" w:color="FFFFFF" w:sz="1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rospective cohort study</w:t>
            </w:r>
          </w:p>
        </w:tc>
        <w:tc>
          <w:tcPr>
            <w:tcW w:w="1823" w:type="dxa"/>
            <w:tcBorders>
              <w:top w:val="single" w:color="FFFFFF" w:sz="1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edated and ventilated patients admitted to the ICU</w:t>
            </w:r>
          </w:p>
        </w:tc>
        <w:tc>
          <w:tcPr>
            <w:tcW w:w="3002" w:type="dxa"/>
            <w:tcBorders>
              <w:top w:val="single" w:color="FFFFFF" w:sz="1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Rectal IAP measurement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highlight w:val="none"/>
              </w:rPr>
              <w:t>a rectal T-DOC 7Fr airflled balloon cathete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 (Laborie Medical Technologies, Mississauga, Canada) connected to a computer displaying the IAP (Audact Pro database version 7.11, Ellipse Andromeda, Urotex, Th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Netherlands)</w:t>
            </w:r>
          </w:p>
        </w:tc>
        <w:tc>
          <w:tcPr>
            <w:tcW w:w="2888" w:type="dxa"/>
            <w:tcBorders>
              <w:top w:val="single" w:color="FFFFFF" w:sz="1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ntra-vesical metho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a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Foley Manometer Low Volume (FMLV, Holtech, Medical, Charlottenlund, Denmark)</w:t>
            </w:r>
          </w:p>
        </w:tc>
        <w:tc>
          <w:tcPr>
            <w:tcW w:w="4384" w:type="dxa"/>
            <w:tcBorders>
              <w:top w:val="single" w:color="FFFFFF" w:sz="1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①Bland-Altman analysis: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95% LoA=−19 ~ 2.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mmHg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②Correlation: p≥0.25, 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&lt;0.6, Lin’s CCC&lt;0.8 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ias=− 8.1 mmHg, Precision= 5.6 mmHg</w:t>
            </w:r>
          </w:p>
        </w:tc>
        <w:tc>
          <w:tcPr>
            <w:tcW w:w="4602" w:type="dxa"/>
            <w:tcBorders>
              <w:top w:val="single" w:color="FFFFFF" w:sz="1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numPr>
                <w:ilvl w:val="0"/>
                <w:numId w:val="1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IAPrect is higher when compared to IAPves,</w:t>
            </w:r>
          </w:p>
          <w:p>
            <w:pPr>
              <w:numPr>
                <w:ilvl w:val="0"/>
                <w:numId w:val="1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The two techniques cannot be used interchangeably</w:t>
            </w:r>
          </w:p>
          <w:p>
            <w:pPr>
              <w:numPr>
                <w:ilvl w:val="0"/>
                <w:numId w:val="1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he IAP diferences and trend evolution after position change, or the application of an external abdominal pressure belt, are not similar to IAPves</w:t>
            </w:r>
          </w:p>
          <w:p>
            <w:pPr>
              <w:numPr>
                <w:ilvl w:val="0"/>
                <w:numId w:val="1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Poor repeatability of IAPrect measur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/>
              </w:rPr>
              <w:t>Iacubovici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2023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USA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29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288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Comparing IAP measurements using the novel monitor and a gold-standard foley manometer 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Prospective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ohor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tudy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dults having laparoscopic surgery and requiring urinary catheter intra-operatively</w:t>
            </w: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ntra-vesical metho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ove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ontinuou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ladde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ressur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bidi="ar"/>
              </w:rPr>
              <w:t>onito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 xml:space="preserve"> (Serenno Medical Ltd., Yokne’am Illit, Israel) 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ntra-vesical metho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: 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gold-standard fluid-column Foley manometer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r = 0.962, p＜0.01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 xml:space="preserve"> = 0.93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land-Altman analysis: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95%LoA =–2.9~2.2 mmHg</w:t>
            </w: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numPr>
                <w:ilvl w:val="0"/>
                <w:numId w:val="2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 xml:space="preserve">The study device and the gold-standard method in the 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range of 5 and 25 mmHg have good consistency</w:t>
            </w:r>
          </w:p>
          <w:p>
            <w:pPr>
              <w:numPr>
                <w:ilvl w:val="0"/>
                <w:numId w:val="2"/>
              </w:num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The system introduces several potential advantages over existing IAP monitoring systems, including less user-dependence, a decrease in the nursing workload, potentially improved accuracy, continuous (rather than intermittent) monitoring with no interruption to urine flow, and the lack of sterility disru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Gutting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(2023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lang w:val="en-US" w:eastAsia="zh-CN" w:bidi="ar-SA"/>
              </w:rPr>
              <w:t>Germany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D0D8E8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  <w:t>39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238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ompa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the measurement agreement between trans-femoral venous pressure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(FVP) and intravesical pressure (IVP) and intragastric pressure (IGP) in children</w:t>
            </w: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Prospective 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ohor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PICU patients who needed an IAP measurement via IVP or IGP and additionally a femoral central venous catheter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Femoral venous pressure measuremen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: a pressure transducer and an A/D converter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ntra-vesical metho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the modifed Kron technique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IGP: air capsule-based measurement (Spiegelberg company, Germany)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numPr>
                <w:ilvl w:val="0"/>
                <w:numId w:val="3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FVP-IGP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= 0.13, mean bias=−0.8±4.4 mmHg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Bland-Altman analysis:95%LoA =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−9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8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 mmHg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PE= 55%</w:t>
            </w:r>
          </w:p>
          <w:p>
            <w:pPr>
              <w:numPr>
                <w:ilvl w:val="0"/>
                <w:numId w:val="3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FVP-IVP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= 0.14, mean bias=0.5±4.2 mmHg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Bland-Altman analysis:95%LoA =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−7.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8.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 mmHg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PE= 51%</w:t>
            </w: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numPr>
                <w:ilvl w:val="0"/>
                <w:numId w:val="4"/>
              </w:num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  <w:t xml:space="preserve">The measurement agreement was extremely low 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  <w:t xml:space="preserve">between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  <w:t>trans-femoral venous pressure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  <w:t>and intravesical pressure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  <w:t xml:space="preserve">intragastric pressure </w:t>
            </w:r>
          </w:p>
          <w:p>
            <w:pPr>
              <w:numPr>
                <w:ilvl w:val="0"/>
                <w:numId w:val="4"/>
              </w:num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  <w:t>The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  <w:t xml:space="preserve"> clinical use 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  <w:t xml:space="preserve">of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  <w:t>trans-femoral venous pressure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  <w:t>in critically ill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  <w:t xml:space="preserve">children 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  <w:t>should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  <w:t xml:space="preserve"> be strongly discourag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See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(2023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Singapore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1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74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Feasibility analysis of a novel non-invasive ultrasonographic method for the measurement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i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CU</w:t>
            </w: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ospectiv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ohor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 xml:space="preserve">Adult ICU patients without underlying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pathology of the anterior abdomen, with a clinical suspicion of IAH, and with an existing indwelling urinary catheter attached to a pressure transducer</w:t>
            </w: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Non-invasive ultrasonographic method </w:t>
            </w: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ntra-vesical method</w:t>
            </w: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5"/>
              </w:numPr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APUS1 vs. IBP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land-Altman analysis: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95%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LOA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-2.32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3.10 mmHg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V=17.10%, PE=34.12%, r=0.91, ICC=92.7%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5"/>
              </w:numPr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APUS2 vs. IBP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land-Altman analysis: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95%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LOA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-2.35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3.58 mmHg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V=19.20%, PE=38.37%, r=0.90, ICC=92.7%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5"/>
              </w:numPr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APUS1 vs. IAPUS2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land-Altman analysis: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95%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LOA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-0.99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1.44 mmHg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V=7.70%, PE=15.33%</w:t>
            </w: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6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yellow"/>
                <w:lang w:val="en-US" w:eastAsia="zh-CN"/>
              </w:rPr>
              <w:t>The novel ultrasound-based IAP method displayed good correlation and agreement between IAP and IBP at levels up to 15 mmHg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6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IAP measurement by ultrasonographic evaluation in combination with external pressure is a practical, non-invasive alternative to the IBP method and can be used in patients who suffer from intra-pelvic masses or bladder patholog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/>
              </w:rPr>
              <w:t>Kusa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r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2022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lovenia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480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Evaluating the feasibility of using patch-like transcutaneous sensors to estimate changes in IAP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rospective cohort 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 xml:space="preserve">Patients early in the 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ostoperative course afer abdominal surgery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Abdominal wall tension:a transcutaneous sensors (MC-System, TMG-BMC, Ljubljana, Slovenia)  </w:t>
            </w: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ntra-vesical metho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an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A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 measurement system (UnoMeter AbdoPressure, ConvaTec, UK)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①Bland-Altman analysis:95% LoA=14.45~14.31mmHg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 xml:space="preserve">②Correlation </w:t>
            </w:r>
          </w:p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a.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Transcutaneously estimated IAP values: r = 0.0076, p &lt; 0.0001</w:t>
            </w:r>
          </w:p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b.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ubcutaneous tissue thickness: r = 0.069,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=0.0008</w:t>
            </w: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Corbel" w:cs="Times New Roman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Corbel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Corbel" w:cs="Times New Roman"/>
                <w:color w:val="000000"/>
                <w:kern w:val="0"/>
                <w:sz w:val="15"/>
                <w:szCs w:val="15"/>
                <w:highlight w:val="none"/>
                <w:lang w:bidi="ar"/>
              </w:rPr>
              <w:t>1)The sensors have the potential to be used to monitor IAP, but it has low sensitivity and poor consistency with the gold standard method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Corbel" w:cs="Times New Roman"/>
                <w:color w:val="000000"/>
                <w:kern w:val="0"/>
                <w:sz w:val="15"/>
                <w:szCs w:val="15"/>
                <w:lang w:bidi="ar"/>
              </w:rPr>
              <w:t xml:space="preserve">(2)The association between the subcutaneous thickness and tension changes on the surface and th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AP</w:t>
            </w:r>
            <w:r>
              <w:rPr>
                <w:rFonts w:hint="default" w:ascii="Times New Roman" w:hAnsi="Times New Roman" w:eastAsia="Corbel" w:cs="Times New Roman"/>
                <w:color w:val="000000"/>
                <w:kern w:val="0"/>
                <w:sz w:val="15"/>
                <w:szCs w:val="15"/>
                <w:lang w:bidi="ar"/>
              </w:rPr>
              <w:t xml:space="preserve"> was statistically signifc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Jacobson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2022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anada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21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 xml:space="preserve">Evaluating the validity and reliability of a novel, non-invasive tool and method to measure IAP in vivo 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rospective cohort 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4 living participants and 13 cadavers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A novel device：a novel tool to non-invasively characterize pressurized, physiological vessels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ntra-vesical metho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: a manometer technique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Cadavers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①Bland-Altman analysis: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95% LoA=-10.4 ~ 6.2 mmHg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②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 xml:space="preserve">Correlation: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r = 0.622，p &lt;0.001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Living participants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Correlatio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: r = 0.889，p &lt;0.001</w:t>
            </w: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(1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highlight w:val="yellow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yellow"/>
              </w:rPr>
              <w:t>The novel device proved to be reliable and valid, particularly when compared to published IAP values</w:t>
            </w:r>
          </w:p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(2)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Errors exist in the system that may reduce device robustness in monitoring IAP fluctuations, including sensor noise , air leakage at the device seal, and misalignment of the device against the skin (orthogonal deviation)</w:t>
            </w:r>
          </w:p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(3)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The dynamic feasibility of the device requires further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 xml:space="preserve">Tang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021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hina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27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27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nalyzing the correlation between AWT measurement and intravesical pressure (IVP) measurement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rospective cohort 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ritically ill patients admitted to the ICU</w:t>
            </w: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Abdominal wall tension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 xml:space="preserve">noninvasive multipoint abdominal wall tension measurement device (Chinese patent No.ZL 201510799207.4) </w:t>
            </w: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ntra-vesical metho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 xml:space="preserve">Malbrain’s modified sterile IVP measurement device was used 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orrelation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: r = 0.706，p &lt;0.05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numPr>
                <w:ilvl w:val="0"/>
                <w:numId w:val="7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bidi="ar"/>
              </w:rPr>
              <w:t>AWT measurement method has a good correlation with IVP</w:t>
            </w:r>
          </w:p>
          <w:p>
            <w:pPr>
              <w:widowControl/>
              <w:numPr>
                <w:ilvl w:val="0"/>
                <w:numId w:val="7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Preoperative assessment of the AWT can be an effective tool for identifying patients at high risk of IAH </w:t>
            </w:r>
          </w:p>
          <w:p>
            <w:pPr>
              <w:widowControl/>
              <w:numPr>
                <w:ilvl w:val="0"/>
                <w:numId w:val="7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AWT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an serve as a new method for the clinical diagnosis of abdominal inf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David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021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Israel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Describing the design of a refectometry system and its proof-of-concept trial </w:t>
            </w: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Prospective 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ohor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 xml:space="preserve">Patients admitted by the emergency department for laparoscopy surgery 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due to acute abdominal pathologies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icrowave refectometry system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sing intraperitoneal inflation to achieve different IAP values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①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There was an inverse correlation between IAP and the refection coefcient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②IAP has a strong dependence on the body mass index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numPr>
                <w:ilvl w:val="0"/>
                <w:numId w:val="8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 better understanding of the dynamics in the changes of the AWTh (during intra-abdominal hypertension) was needed to improve further development of a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 xml:space="preserve">microwave-based technique </w:t>
            </w:r>
          </w:p>
          <w:p>
            <w:pPr>
              <w:numPr>
                <w:ilvl w:val="0"/>
                <w:numId w:val="8"/>
              </w:num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Further research is still needed to optimize the sensitivity of the system; this includes optimal placement of the antenna, and redesign of the antenna itself to get larger variations of S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1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 xml:space="preserve"> for changes in I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Kaussen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2021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Germany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D0D8E8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97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 xml:space="preserve">In vivo test: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5734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In vitro test:344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omparing ACM-IGP with IVP both in vivo and in vitro (water column)</w:t>
            </w: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ospectiv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ohor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udy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hildren admitted to PICU with a transurethral catheter and need for a nasogastric tube</w:t>
            </w: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Intra-gastric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metho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bidi="ar"/>
              </w:rPr>
              <w:t>air-capsule-based measurement (ACM-IGP, Spiegelberg company, Germany)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ntra-vesical metho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: the modifed Kron technique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numPr>
                <w:ilvl w:val="0"/>
                <w:numId w:val="9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In vitro measurements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= 0.97, Bias = 0.8±0.8mmH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PE= 20%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land-Altman analysis: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95% LoA=− 0.8 ~ 2.4 mmHg</w:t>
            </w:r>
          </w:p>
          <w:p>
            <w:pPr>
              <w:numPr>
                <w:ilvl w:val="0"/>
                <w:numId w:val="9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In Vivo measurements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: 0.95, Bias 0.3±0.8 mmH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PE=23%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land-Altman analysis: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95% LoA=−1.3 ~ 1.9 mmHg </w:t>
            </w: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numPr>
                <w:ilvl w:val="0"/>
                <w:numId w:val="1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 xml:space="preserve">In a large PICU population with high IAH prevalence, ACM-IGP agreed favourably with IVP </w:t>
            </w:r>
          </w:p>
          <w:p>
            <w:pPr>
              <w:numPr>
                <w:ilvl w:val="0"/>
                <w:numId w:val="1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More widespread usage of ACM-IGP may improve detection rates of ACS in critically ill children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8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/>
              </w:rPr>
              <w:t>Camacho-Juarez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20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20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instrText xml:space="preserve"> HYPERLINK "https://fanyi.so.com/?src=onebox" \l "Mexico" \t "https://www.so.com/_blank" </w:instrTex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Mexico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fldChar w:fldCharType="end"/>
            </w: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20 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bidi="ar"/>
              </w:rPr>
              <w:t>n vitro tests: 159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 xml:space="preserve">n vivo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tests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0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Validating the new novel disposable sensor by vitro and vivo tests  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Prospective 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ohor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ICU patients and a simulator of th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ladder</w:t>
            </w: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ntra-vesical metho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: A novel disposable sensor</w:t>
            </w: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ntra-vesical metho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: Modified Kron technique</w:t>
            </w: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numPr>
                <w:ilvl w:val="0"/>
                <w:numId w:val="11"/>
              </w:num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In vitro measurements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r = 0.99, p &lt; 2.2 ×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−1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ias=0.135 cm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O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land-Altman analysis: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95%LoA = −0.82~1.09 cm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O</w:t>
            </w:r>
          </w:p>
          <w:p>
            <w:pPr>
              <w:numPr>
                <w:ilvl w:val="0"/>
                <w:numId w:val="11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In Vivo measurements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r = 0.973, p &lt; 5.46 × 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−1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vertAlign w:val="super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ias=0.018 mmHg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land-Altman analysis:95%LoA = −3.30~3.64 mmHg</w:t>
            </w: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numPr>
                <w:ilvl w:val="0"/>
                <w:numId w:val="12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The proposed disposable sensor seems promising for clinical applications</w:t>
            </w:r>
          </w:p>
          <w:p>
            <w:pPr>
              <w:numPr>
                <w:ilvl w:val="0"/>
                <w:numId w:val="12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The advantage of this pressure measurement device is its low production cost and its portability in all acute care areas of healthcare centers, especially those without monitors availa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Wagner 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(2020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Germany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9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A safety and feasibility study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analyzing longitudinal IAP measurements in children who underwent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renal transplantation</w:t>
            </w: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ohor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study 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Children after renal 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transplantation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ntra-vesical metho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a hydrostatic manomet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, the UnoMeter™ AbdoPressure™ IAP Monitoring System (Unomedical, ConvaTec™,)</w:t>
            </w: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/</w:t>
            </w: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①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Time expenditure for IAP measurement(mean ± SD [range]): 2.1 ± 0.4 [0.6-3.2] minutes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②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All urine cultures were negative</w:t>
            </w: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numPr>
                <w:ilvl w:val="0"/>
                <w:numId w:val="13"/>
              </w:num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highlight w:val="none"/>
                <w:lang w:val="en-US" w:eastAsia="zh-CN"/>
              </w:rPr>
              <w:t>No severe complications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/>
              </w:rPr>
              <w:t xml:space="preserve"> occurred during the IAP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/>
              </w:rPr>
              <w:t xml:space="preserve">measurements </w:t>
            </w:r>
          </w:p>
          <w:p>
            <w:pPr>
              <w:numPr>
                <w:ilvl w:val="0"/>
                <w:numId w:val="13"/>
              </w:num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/>
              </w:rPr>
              <w:t>Analysis of longitudinal IAP measurements demonstrated that IAP measurement is safe and feasible in children recovering from renal transplantation in the PIC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Thangarasa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2019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anada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72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Evaluating the reliability of handheld Stryker pressure monitor in peritoneal dialysis patients</w:t>
            </w: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rospective cohort 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 xml:space="preserve">Patients having a peritoneal dialysis 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 xml:space="preserve">catheter inserted via laparoscopic surgery </w:t>
            </w: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Direct measuremen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: a handheld Stryke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intracompartment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pressure monitor connected to the peritoneal dialysis catheter</w:t>
            </w: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Insufflator pressures: the insufflator (Olympus, USA) pressure was altered to 15, 10, and 5 mmHg</w:t>
            </w: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15mmHg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①Bland-Altman analysis: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95% LoA=7.9 mmHg</w:t>
            </w:r>
          </w:p>
          <w:p>
            <w:pPr>
              <w:widowControl/>
              <w:spacing w:line="240" w:lineRule="auto"/>
              <w:ind w:firstLine="600" w:firstLineChars="4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highlight w:val="yellow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②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 xml:space="preserve">Correlation: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ICCs =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634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10mmHg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①Bland-Altman analysis: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95% LoA=12.2 mmHg</w:t>
            </w:r>
          </w:p>
          <w:p>
            <w:pPr>
              <w:widowControl/>
              <w:spacing w:line="240" w:lineRule="auto"/>
              <w:ind w:firstLine="600" w:firstLineChars="4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②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 xml:space="preserve">Correlation: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ICCs =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015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5mmHg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①Bland-Altman analysis: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95% LoA=10.3 mmHg</w:t>
            </w:r>
          </w:p>
          <w:p>
            <w:pPr>
              <w:widowControl/>
              <w:spacing w:line="240" w:lineRule="auto"/>
              <w:ind w:firstLine="600" w:firstLineChars="4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②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 xml:space="preserve">Correlation: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ICCs =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212</w:t>
            </w: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bidi="ar"/>
              </w:rPr>
              <w:t>The STIC pressures were not a reliable estimate of the insufflator pressures especially at lower pressures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Deindl 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(2019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Germany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3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425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A safety and feasibility study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analyzing longitudinal IAP measurements in children who underwent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liver transplantation</w:t>
            </w: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ohor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study 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Children after liver 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transplantation</w:t>
            </w: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ntra-vesical metho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a hydrostatic manometer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the UnoMeter™ AbdoPressure™ IAP Monitoring System (Unomedical, ConvaTec™,) connected to a Foley catheter</w:t>
            </w: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/</w:t>
            </w: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①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Time expenditure for IAP measurement(mean±SD [range]): 1.9 ± 0.4 (0.5‐3.2) minutes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②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Agitation had a significant impact on IAP: estimate: 9.3 mmHg, CI: 6.72‐11.97, P &lt; .01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③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All urine cultures were negative</w:t>
            </w: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numPr>
                <w:ilvl w:val="0"/>
                <w:numId w:val="14"/>
              </w:num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highlight w:val="none"/>
                <w:lang w:val="en-US" w:eastAsia="zh-CN"/>
              </w:rPr>
              <w:t>The safety and low time expenditure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/>
              </w:rPr>
              <w:t xml:space="preserve"> associated with IAP measurement could be included easily into standard nursing procedures for these patients</w:t>
            </w:r>
          </w:p>
          <w:p>
            <w:pPr>
              <w:numPr>
                <w:ilvl w:val="0"/>
                <w:numId w:val="14"/>
              </w:num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/>
              </w:rPr>
              <w:t>gitation was strongly associated with elevated IAP and impaired vascular f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/>
              </w:rPr>
              <w:t>Al-Abassi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2018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United Arab Emirates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21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469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 xml:space="preserve">Comparing urinary bladder pressure (UBP) with IAP 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Prospective cohort 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Patients undergoing laparoscopic cholecystectomy under general anesthesia</w:t>
            </w: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 xml:space="preserve">ladder pressure (UBP)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highlight w:val="none"/>
              </w:rPr>
              <w:t>: DantecMenuet equipment (M 247) and fluid-filled lines with external pressure transducers</w:t>
            </w: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IAP:laparoscopy CO2 insufflator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numPr>
                <w:ilvl w:val="0"/>
                <w:numId w:val="15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IAP= 0–22 mmHg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①BlandAltman analysis:95% LoA=−2.83 ~ 2.6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mmHg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②Correlation: r = 0.966, p &lt; 0.0001</w:t>
            </w:r>
          </w:p>
          <w:p>
            <w:pPr>
              <w:numPr>
                <w:ilvl w:val="0"/>
                <w:numId w:val="15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IAP &gt; 12 mmHg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①BlandAltman analysis:95% LoA=−0.62 ~ 0.0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mmHg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②Correlation: r = 0.940, p &lt; 0.0001</w:t>
            </w: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Intra-vesical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 xml:space="preserve"> measurement can reliably estimates IAP in patients placed in supine position, but may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 xml:space="preserve"> be less reliable while measurements for pressures higher than 12 mmHg 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Niederauer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(2017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USA</w:t>
            </w: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429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410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Design, development, testing and preliminary clinical use of the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novel 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ravaginal pressure transducer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ospectiv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ohor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udy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Women at eight weeks and one year postpartum</w:t>
            </w: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Vaginal IAP measurements: the novel intra-vaginal pressure transducer</w:t>
            </w: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/</w:t>
            </w: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16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he wired sensors showed high linearity during calibration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16"/>
              </w:numPr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here was not a significant change in thermal offset from room to body temperature of the sensor when the support ring was changed from aluminum</w:t>
            </w: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17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The novel 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intravaginal pressure transducer is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highlight w:val="none"/>
                <w:lang w:val="en-US" w:eastAsia="zh-CN"/>
              </w:rPr>
              <w:t>easier to use, less costly, and more reliable than previous designs, while maintaining accuracy, integrity, and quality of data</w:t>
            </w:r>
          </w:p>
          <w:p>
            <w:pPr>
              <w:numPr>
                <w:ilvl w:val="0"/>
                <w:numId w:val="17"/>
              </w:num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highlight w:val="yellow"/>
                <w:lang w:val="en-US" w:eastAsia="zh-CN"/>
              </w:rPr>
              <w:t>The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yellow"/>
                <w:lang w:val="en-US" w:eastAsia="zh-CN"/>
              </w:rPr>
              <w:t xml:space="preserve"> novel 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  <w:t>intravaginal pressure transducer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highlight w:val="yellow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yellow"/>
                <w:lang w:val="en-US" w:eastAsia="zh-CN"/>
              </w:rPr>
              <w:t xml:space="preserve">can be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highlight w:val="yellow"/>
                <w:lang w:val="en-US" w:eastAsia="zh-CN"/>
              </w:rPr>
              <w:t xml:space="preserve">used to collect data for the Motherhood and Pelvic Health (MAP) study to examine the role of 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highlight w:val="yellow"/>
                <w:lang w:val="en-US" w:eastAsia="zh-CN"/>
              </w:rPr>
              <w:t>IAP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highlight w:val="yellow"/>
                <w:lang w:val="en-US" w:eastAsia="zh-CN"/>
              </w:rPr>
              <w:t xml:space="preserve"> on pelvic floor disord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Howard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2016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ustralia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06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Comparing IAP measurements via the bladder with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bidi="ar"/>
              </w:rPr>
              <w:t>femoral venous pressur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(FVP) at baseline and with artificially increased IAP ≥20 mmHg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rospective cohort 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ICU patients with a pre-existing femoral venous catheter and indwelling bladder cathete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Femoral venous pressure measuremen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bidi="ar"/>
              </w:rPr>
              <w:t>an engineered transducer devic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 xml:space="preserve"> (Fremantle Hospital Medic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Equipment Department, Fremantle, WA)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ntra-vesical metho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: the modified Kron technique using an AbViser 300 or 611-kit (Convatec Medical, Greensboro, NC, USA, formerly provided by WolfeTory Medical, Salt Lake City, UT, USA)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(1)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0 kg of weight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Bias= 3.2 mmHg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Precision= 3.63 mmHg 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land-Altman analysis:95% LoA= -4.1 ~ 10.4 mmHg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(2)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5 kg of weight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ias= 2.5 mmH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Precision= 3.92 mmHg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land-Altman analysis:95% LoA= -5.4 ~ 10.3 mmHg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(3)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10 kg of weight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ias= 2.5 mmH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Precision= 2.26 mmHg 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land-Altman analysis:95% LoA= -2.1 ~ 7.0 mmHg</w:t>
            </w: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numPr>
                <w:ilvl w:val="0"/>
                <w:numId w:val="18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FVP cannot be recommended as a surrogate measure for IAP measurement via the bladder even at IAP &gt;20 mmHg</w:t>
            </w:r>
          </w:p>
          <w:p>
            <w:pPr>
              <w:numPr>
                <w:ilvl w:val="0"/>
                <w:numId w:val="18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FVP &gt;17 mmHg was a predictor of IAH and may be used as a continuous screening tool if a femoral venous catheter has already been placed for venous access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1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Bunnell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(2015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USA</w:t>
            </w: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30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90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o evaluate the reliability of peak inspiratory pressure (PIP), plateau pressure (Pplat), and mean airway pressure (Paw) as surrogate estimates of IAP during abdominal closure</w:t>
            </w: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ospectiv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ohor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Mechanically 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ventilated surgical/trauma patients with risk factors for IAH/ACS</w:t>
            </w: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Airway Pressures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ntra-vesical method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IAP monitoring system (AbViser IAP Monitoring System and a modified Harrahill technique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keepNext w:val="0"/>
              <w:keepLines w:val="0"/>
              <w:widowControl/>
              <w:numPr>
                <w:ilvl w:val="0"/>
                <w:numId w:val="19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PIP  VS  IAP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①Bland-Altman analysis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95% Lo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0.6 ~38.0mmHg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②Correlation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o.223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19"/>
              </w:numPr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Pplat  VS  IAP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①Bland-Altman analysis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95% Lo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−2.5 ~ 24.8 mmHg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②Correlation: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o.417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19"/>
              </w:numPr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Paw  VS  IAP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①Bland-Altman analysis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95% Lo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−7.9 ~ 11.8 mmHg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②Correlation: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o.388</w:t>
            </w: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numPr>
                <w:ilvl w:val="0"/>
                <w:numId w:val="2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Airway pressures do not accurately reflect IAP</w:t>
            </w:r>
          </w:p>
          <w:p>
            <w:pPr>
              <w:numPr>
                <w:ilvl w:val="0"/>
                <w:numId w:val="2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Paw most closely approximates IAP although with marked variabi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hen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015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 xml:space="preserve">China 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51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306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 xml:space="preserve">Analyzing the correlation 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between AWT and urinary bladder pressure (UBP)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rospective cohort 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ICU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patients </w:t>
            </w: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Abdominal wall tension: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a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self-made AWT measurement device including one thrust meter (Aidebao Instruments Co. Ltd., Zhejiang, China) and one self-made device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ntra-vesical metho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the AbViserAutoValve device (Wolfe Tory Medical, Inc., Salt Lake City, UT,USA; Figure 2) connected to a Fleischl catheter and an ICU general pressure sensor</w:t>
            </w: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orrelation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: r = 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86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，p &lt;0.01</w:t>
            </w: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numPr>
                <w:ilvl w:val="0"/>
                <w:numId w:val="21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 xml:space="preserve">It was feasible to use AWT to monitor IAP. The AWT method is very simple, fast, and accurate </w:t>
            </w:r>
          </w:p>
          <w:p>
            <w:pPr>
              <w:numPr>
                <w:ilvl w:val="0"/>
                <w:numId w:val="21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To maintain the unity and stability of the AWT method,  supine position during late expiration when using AWT to monitor IAP was recommend</w:t>
            </w:r>
          </w:p>
          <w:p>
            <w:pPr>
              <w:numPr>
                <w:ilvl w:val="0"/>
                <w:numId w:val="21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The AWT measurement device should be standardiz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/>
              </w:rPr>
              <w:t>Van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2014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anada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7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IVP: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70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 xml:space="preserve">GRV: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92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alidating a novel method combining measurement o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Gastric residual volume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GRV) and estimation of IAP via intra-gastric pressure (IGP).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ulticentre retrospective cohort 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 xml:space="preserve">Mechanically ventilated 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ICU patients</w:t>
            </w: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Intra-gastric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metho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A new device, inserted in between the nasogastric probe and the enteral nutrition feeding pump and tubing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 xml:space="preserve">  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ntra-vesical metho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: FoleyManometer (Holtech Medical, Charlottenlund, Denmark)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numPr>
                <w:ilvl w:val="0"/>
                <w:numId w:val="22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GRV  VS  IBP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 xml:space="preserve">2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= 0.51, Bias== 0.8 mmHg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Precision = 2.7 mmHg 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land-Altman analysis: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95% LoA=−4.5~ 6.1 mmHg</w:t>
            </w:r>
          </w:p>
          <w:p>
            <w:pPr>
              <w:numPr>
                <w:ilvl w:val="0"/>
                <w:numId w:val="22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GRVprototype  VS  GRVclassic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 = 0.89, Bias = -0.8 mL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Precision = 52.3 mL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land-Altman analysis:95%LoA =–103 ~ 102 mL</w:t>
            </w: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numPr>
                <w:ilvl w:val="0"/>
                <w:numId w:val="23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 xml:space="preserve">GRV can be measured with the new device </w:t>
            </w:r>
          </w:p>
          <w:p>
            <w:pPr>
              <w:numPr>
                <w:ilvl w:val="0"/>
                <w:numId w:val="23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The novel method reduces the nursing manipulations to measure the GRV and allows more frequent GRV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measurements to anticipate possible GRV increases</w:t>
            </w:r>
          </w:p>
          <w:p>
            <w:pPr>
              <w:numPr>
                <w:ilvl w:val="0"/>
                <w:numId w:val="23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Measurement of IGP does not carry a potential risk for urinary tract infections</w:t>
            </w:r>
          </w:p>
          <w:p>
            <w:pPr>
              <w:numPr>
                <w:ilvl w:val="0"/>
                <w:numId w:val="23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The novel method is cost-effective, in particular for those cases with large amounts of GR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Kruger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(2013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New Zealand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4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756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Develop and test a novel, wireless intra-vaginal pressure sensor (IVPS) to quantify IAP changes across a range of well-defined activities</w:t>
            </w: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ospectiv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ohor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Asymptomatic women without prolapse</w:t>
            </w: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Vaginal IAP measurement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: a wireless intra-vaginal pressure sensor</w:t>
            </w: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/</w:t>
            </w: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orrelation between cycles across all variables: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r &gt;0.935 (mean)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r&gt;0.964 (amplitude)</w:t>
            </w: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numPr>
                <w:ilvl w:val="0"/>
                <w:numId w:val="24"/>
              </w:numPr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All women found the 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Vaginal IAP measurements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comfortable and easy to insert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24"/>
              </w:numPr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yellow"/>
                <w:lang w:val="en-US" w:eastAsia="zh-CN"/>
              </w:rPr>
              <w:t>The device has shown excellent repeatability across a range of activit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Castañón-González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(2013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instrText xml:space="preserve"> HYPERLINK "https://fanyi.so.com/?src=onebox" \l "Mexico" \t "https://www.so.com/_blank" </w:instrTex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Mexico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fldChar w:fldCharType="end"/>
            </w: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5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50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alida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in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a device and technique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developed to measur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I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(an innovation of the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Foley urinary catheter nam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I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catheter</w:t>
            </w: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bidi="ar"/>
              </w:rPr>
              <w:t>Prospectiv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cohor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bidi="ar"/>
              </w:rPr>
              <w:t>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  <w:t>Adults having laparoscopic surgery</w:t>
            </w: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highlight w:val="none"/>
                <w:lang w:val="en-US" w:eastAsia="zh-CN"/>
              </w:rPr>
              <w:t>Intra-vesical metho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an innovation of the Foley urinary catheter nam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I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catheter</w:t>
            </w: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raded manometer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Direct measurement</w:t>
            </w:r>
          </w:p>
          <w:p>
            <w:pPr>
              <w:widowControl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Kron method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①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I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cathet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 VS   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raded manometer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r = 0.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/>
              </w:rPr>
              <w:t>Bland-Altman analysis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95% Lo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039 ~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09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mmHg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②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I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cathet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 VS   Direct measurement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r = 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3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/>
              </w:rPr>
              <w:t>Bland-Altman analysis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95% Lo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−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~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mmHg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③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I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cathet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 VS   Kron Method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r = 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81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/>
              </w:rPr>
              <w:t>Bland-Altman analysis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95% Lo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−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~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mmHg</w:t>
            </w: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leftChars="0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he 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IAP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catheter device is a safe and reliable instrument to measure intra-abdominal pressu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Hsu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(2012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USA</w:t>
            </w: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6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/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 criterion validity study was conducted among women undergoing urodynamic testing to determine the accuracy of the Wireless IAP Transducer prototypes when compared to accepted clinical standards</w:t>
            </w: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ospectiv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ohor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Women</w:t>
            </w: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Vaginal IAP measurements：the wireless intra-vaginal pressure transducer</w:t>
            </w: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 xml:space="preserve">Rectal 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AP measurements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the rectal balloon catheter 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r=0.97</w:t>
            </w: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numPr>
                <w:ilvl w:val="0"/>
                <w:numId w:val="25"/>
              </w:num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yellow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highlight w:val="yellow"/>
                <w:lang w:val="en-US" w:eastAsia="zh-CN"/>
              </w:rPr>
              <w:t xml:space="preserve">he 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  <w:t xml:space="preserve">wireless intra-vaginal pressure transducer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highlight w:val="yellow"/>
                <w:lang w:val="en-US" w:eastAsia="zh-CN"/>
              </w:rPr>
              <w:t>comfortable to wear and easily retained during physical activi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yellow"/>
                <w:lang w:val="en-US" w:eastAsia="zh-CN"/>
              </w:rPr>
              <w:t>y</w:t>
            </w:r>
          </w:p>
          <w:p>
            <w:pPr>
              <w:numPr>
                <w:ilvl w:val="0"/>
                <w:numId w:val="25"/>
              </w:num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highlight w:val="yellow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yellow"/>
                <w:lang w:val="en-US" w:eastAsia="zh-CN"/>
              </w:rPr>
              <w:t>AP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highlight w:val="yellow"/>
                <w:lang w:val="en-US" w:eastAsia="zh-CN"/>
              </w:rPr>
              <w:t xml:space="preserve"> measurements from the f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  <w:t xml:space="preserve">wireless intra-vaginal pressure transducer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highlight w:val="yellow"/>
                <w:lang w:val="en-US" w:eastAsia="zh-CN"/>
              </w:rPr>
              <w:t>compared favorably to standard urodynamic transducers</w:t>
            </w:r>
          </w:p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Coleman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(2012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USA</w:t>
            </w: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/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Developing a novel intra-vaginal pressure transducer continuously monitor IAP</w:t>
            </w: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ospectiv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ohor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Women volunteers undergoing standard urodynamic testing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Vaginal IAP measurements：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wireless Gen2 devices capsules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Rectal </w:t>
            </w: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IAP measurement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a conventional urodynamics balloon catheter placed in the rectum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ressure measurements made by the wireless Gen2 IVT were consistent with rectal catheter data in both coughs and Valsalva maneuvers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numPr>
                <w:ilvl w:val="0"/>
                <w:numId w:val="26"/>
              </w:num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/>
              </w:rPr>
              <w:t>Wireless technology allows users free mobility while providing the clinician accurate IAP monitoring during daily activities</w:t>
            </w:r>
          </w:p>
          <w:p>
            <w:pPr>
              <w:numPr>
                <w:ilvl w:val="0"/>
                <w:numId w:val="26"/>
              </w:num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yellow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highlight w:val="yellow"/>
                <w:lang w:val="en-US" w:eastAsia="zh-CN"/>
              </w:rPr>
              <w:t>he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yellow"/>
                <w:lang w:val="en-US" w:eastAsia="zh-CN"/>
              </w:rPr>
              <w:t>re is the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highlight w:val="yellow"/>
                <w:lang w:val="en-US" w:eastAsia="zh-CN"/>
              </w:rPr>
              <w:t xml:space="preserve"> ability of the wireless Gen2 IVT to accurately and reliably measure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yellow"/>
                <w:lang w:val="en-US" w:eastAsia="zh-CN"/>
              </w:rPr>
              <w:t>IAP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5"/>
                <w:szCs w:val="15"/>
                <w:highlight w:val="yellow"/>
                <w:lang w:val="en-US" w:eastAsia="zh-CN"/>
              </w:rPr>
              <w:t xml:space="preserve"> when compared to the reference and rectal balloon cathet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8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Desie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(2012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Belgium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097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/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Determine whether IAP monitoring using the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FoleyManometer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creases the risk of urinary tract infection.</w:t>
            </w: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Retrospective cohort study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ICU patients</w:t>
            </w: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ntra-vesical method</w:t>
            </w: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: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①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a modified homemade technique,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②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a FoleyManometer with 35 ml reservoir,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③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 FoleyManometer low volume (FoleyManometerLV) with less than 10 ml priming volume</w:t>
            </w: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/</w:t>
            </w: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①Crude and adjusted UTI rates per 1,000 catheter days (CD) were on average 16.1 and 12.8/ 1,000 CD, respectively, and were not significantly different between the four time periods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②The number of positive UC as a ratio to the number of UC taken decreased in period 4 as compared to the control group from 12.5% to 9% (p = 0.007)</w:t>
            </w: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Intrabladder pressure monitoring as estimate for IAP either via a closed transducer technique or the closed FoleyManometer technique seems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safe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and does not alter the risk of UTI in critically ill patients</w:t>
            </w:r>
          </w:p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De Keulenaer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(2011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Australia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49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732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o investigate the correlation between femoral venous pressure measurement and intrabladder pressure measurement</w:t>
            </w: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ulticent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ospectiv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ohor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ICU p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tients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had a femoral venous catheter and an indwelling bladder catheter already in place</w:t>
            </w: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Femoral venous pressure measurements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: a FoleyManometer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ntra-vesical metho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a FoleyManometer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27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IAP≥20 mmHg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Bia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0.7 mmHg, Precis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=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2.0 mmHg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/>
              </w:rPr>
              <w:t>Bland-Altman analysis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95% Lo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−3.0 ~ 4.6 mmHg  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27"/>
              </w:numPr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IAP≥12 mmHg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Bia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0.4 mmHg, Precis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3.9 mmHg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land-Altman analysi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95% LoA: −8.1 ~ 7.3 mmHg</w:t>
            </w: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numPr>
                <w:ilvl w:val="0"/>
                <w:numId w:val="28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FVP cannot be used as a surrogate measure of IAP unless IAP is above 20 mmHg</w:t>
            </w:r>
          </w:p>
          <w:p>
            <w:pPr>
              <w:numPr>
                <w:ilvl w:val="0"/>
                <w:numId w:val="28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The use of FVP as a continuous measure of IAP is important in the prevention of early ACS</w:t>
            </w:r>
          </w:p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Chiumello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(2011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Italy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4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96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ompare the esophageal pressure (Pes) and intragastric pressure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(IGP) measured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shd w:val="clear"/>
                <w:lang w:val="en-US" w:eastAsia="zh-CN" w:bidi="ar"/>
              </w:rPr>
              <w:t>using this new device with those obtained with a standard balloon cathet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taken as gold standard</w:t>
            </w: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ospectiv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ohor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Intubated patients in ICU requiring ventilator support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Intra-gastric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metho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: the new nasogastric polyfunctional catheter (Nutrivent, Sidam, Mirandola, Italy)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es and IGP: a standard balloon catheter (Smart Cath, Viasys, Palm Springs, USA)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keepNext w:val="0"/>
              <w:keepLines w:val="0"/>
              <w:widowControl/>
              <w:numPr>
                <w:ilvl w:val="0"/>
                <w:numId w:val="29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Esophageal pressure (Pes) 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Bias= -0.25 cmH2O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land-Altman analysi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95% LOA= -2.65 ~ 2.15 cmH2O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29"/>
              </w:numPr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Intragastric pressure (IGP)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Bias= -0.45 cmH2O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land-Altman analysi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95% LOA= -2.85 ~ 1.95 cmH2O</w:t>
            </w: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keepNext w:val="0"/>
              <w:keepLines w:val="0"/>
              <w:widowControl/>
              <w:numPr>
                <w:ilvl w:val="0"/>
                <w:numId w:val="3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The new polyfunctional catheter showed a clinically acceptable validity in recording esophageal and intragastric pressure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Van Ramshorst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(2011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Netherlands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4corpses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42students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010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To assesse the relation between IAP and abdominal wall tension (AWT) in vitro and in vivo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ospectiv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ohor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Human corpses (up to 1 wk post mortem and adequately cooled) and healthy students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Abdominal wall tension: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a built-in force and distance sensor, attached to a handheld personal digital assistant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Insufflator pressures</w:t>
            </w: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In vivo measurements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①AWT was highest at points 1 and 2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②AWT was on average 31% higher in men compared to women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③Mean CV of repeated measurements was 14%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④BMI did not influence AWT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⑤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AWT levels increased significantly from late expiration to inspiration to Valsalva’s manoeuvre ( P &lt;0.001)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In vitro measurements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①all points showed significant correlations between IAP and AWT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②Mean slopes were greatest at points across the epigastric region (points 1–3)</w:t>
            </w: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numPr>
                <w:ilvl w:val="0"/>
                <w:numId w:val="31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All points showed significant correlations between IAP and AWT (P &lt; 0.001), but the repeatibility of measurements was low</w:t>
            </w:r>
          </w:p>
          <w:p>
            <w:pPr>
              <w:numPr>
                <w:ilvl w:val="0"/>
                <w:numId w:val="31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Points 1 and 2 were found most suitable for detection of changes in IAP and AWT</w:t>
            </w:r>
          </w:p>
          <w:p>
            <w:pPr>
              <w:numPr>
                <w:ilvl w:val="0"/>
                <w:numId w:val="31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Further longitudinal clinical studies are needed to assess usefulness of AWT measurements for monitoring of I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Otto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(2010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Germany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43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22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Evaluate the correlation, reproducibility and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effctiveness of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Harrahill’s technique</w:t>
            </w: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ospectiv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ohor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Patients undergoing elective standard abdominal intervention with laparotomy</w:t>
            </w: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Intra-vesical method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Harrahill’s (UDM) technique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Intra-vesical method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Kron’s (IVM) technique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32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orrelation: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= 0.97, Mean difference= -0.2±0.9 mmHg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land-Altman analysi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95% LOA= -1.7~ 2.0 mmHg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32"/>
              </w:numPr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Reproducibility: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= 0.97, Mean difference= -0.1±1.1 mmHg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land-Altman analysi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95% LOA= -2.3~ 2.2 mmHg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32"/>
              </w:numPr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Time consumption (UDM 215 s vs IVM 361 s) and costs (UDM 1.89 D vs IVM 4.27 D) for the first measurement</w:t>
            </w: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33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Harrahill’s technique has good correlation and high reproducibility of IAP measurement 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ompared to the gold standard Korn method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33"/>
              </w:numPr>
              <w:suppressLineNumbers w:val="0"/>
              <w:spacing w:line="240" w:lineRule="auto"/>
              <w:ind w:leftChars="0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Harrahill’s technique is a suitable method for quick and simple screening test for intra-abdominal hypertension, especially after repair of giant incisional hernias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33"/>
              </w:numPr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Harrahill’s technique is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simple as well as economic in both time and costs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for the frst measur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1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Vallee 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(2010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France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78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70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To demonstrate the possibility of accurately measuring IAP by using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a common urine drainage bag (U-Tube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as a hydrostatic column of measurement</w:t>
            </w: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ospectiv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ohor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Patients newly admitted in ICU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Intra-vesical method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two U-Tube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①U-Tube method I, where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(in cm) alone assesses IAP (in cm H2O) 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②U-Tube method II, integrating BUV according to a basic biomechanical model of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bladder wall compliance </w:t>
            </w: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ntra-vesical metho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: a Foley-catheter, a 3-stopcock ramp and a urine drainage system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numPr>
                <w:ilvl w:val="0"/>
                <w:numId w:val="34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U-Tube method II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= 0.901, P＜0.0001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Mean bias=-1.0±0.1 mmHg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land-Altman analysis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95% LOA= -3.4~ 1.4 mmHg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34"/>
              </w:numPr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U-Tube method I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= 0.682, P＜0.0001</w:t>
            </w: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numPr>
                <w:ilvl w:val="0"/>
                <w:numId w:val="35"/>
              </w:numPr>
              <w:suppressLineNumbers w:val="0"/>
              <w:spacing w:line="240" w:lineRule="auto"/>
              <w:ind w:leftChars="0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By integrating urine column height and BUV in the measurement method, it may be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conceivable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to screen IAH at the bedside via a U-Tube in ICU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35"/>
              </w:numPr>
              <w:suppressLineNumbers w:val="0"/>
              <w:spacing w:line="240" w:lineRule="auto"/>
              <w:ind w:leftChars="0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Bladder wall compliance should be estimated to avoid the emergence of false-positive subjects due to the possible occurrence of bladder wall compliance alteration before or during the ICU st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Van der Steeg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(2009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Netherlands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5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05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o evaluate the effificacy of the urine column (UC) measurement compared to the intra-vesicular pressure (IVP) measurement as an estimation of IAP in patients with IAP up to 30 mmHg</w:t>
            </w: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ospectiv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ohor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 xml:space="preserve">Patients undergoing a laparoscopic cholecystectomy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ntra-vesical method: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urine column (UC) measurement</w:t>
            </w: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ntra-vesical method</w:t>
            </w: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keepNext w:val="0"/>
              <w:keepLines w:val="0"/>
              <w:widowControl/>
              <w:numPr>
                <w:ilvl w:val="0"/>
                <w:numId w:val="36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50 ml saline priming volume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=0.91, P＜0.0001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land-Altman analysis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95% LOA=-7.21 ~ 5.85 mmHg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36"/>
              </w:numPr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00 ml saline priming volume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=0.87, P＜0.0001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land-Altman analysis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95% LOA= -7.41 ~ 9.87 mmHg</w:t>
            </w: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keepNext w:val="0"/>
              <w:keepLines w:val="0"/>
              <w:widowControl/>
              <w:numPr>
                <w:ilvl w:val="0"/>
                <w:numId w:val="37"/>
              </w:numPr>
              <w:suppressLineNumbers w:val="0"/>
              <w:spacing w:line="240" w:lineRule="auto"/>
              <w:ind w:leftChars="0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UC measurement shows signifificant correlation to IVP 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measurement as an estimation of the IAP 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37"/>
              </w:numPr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Further study needs to be done to conclude whether UC measurement is a reliable clinical alternative to IVP measur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Van Waes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(2009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Netherlands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5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50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o evaluate the use of a single-lumen central venous catheter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to measure IBP as a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representative of the true IAP</w:t>
            </w: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ospectiv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ohor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Surgical patients admitted to ICU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Direct measurement: a single-lumen central venous catheter (CVC) placed through the abdominal wall into the abdominal cavity to continuously</w:t>
            </w: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ntra-vesical metho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: the modifed Kron technique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Mean difference:1.6±2.7mmHg.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ICC= 0.82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numPr>
                <w:ilvl w:val="0"/>
                <w:numId w:val="38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The continuous and direct IAP measurement using a single-lumen central venous catheter is accurate and making it easier for the nursing staff to be informed of the IAP</w:t>
            </w:r>
          </w:p>
          <w:p>
            <w:pPr>
              <w:numPr>
                <w:ilvl w:val="0"/>
                <w:numId w:val="38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Patients who have not undergone laparotomy but are at risk of ACS (e.g.,trauma, peritonitis) would best be monitored with the continuous IBP techniq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Otto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(2009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Germany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0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52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o assess Piezoresistive pressure measurement technique (PRM)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regarding complications, reliability and agreement with IVP in patients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undergoing elective abdominal surgery</w:t>
            </w: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ospectiv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ohor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 xml:space="preserve">Patients scheduled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for elective abdominal surgery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Direct measurement: via piezoresistive pressure measurement was done with two different probes: Coach®-system (CPRM, MIPM, Mammendorf, Germany) and Accurate++®-probe (APRM, MIPM, Mammendorf, Germany,)</w:t>
            </w: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ntra-vesical method</w:t>
            </w: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land-Altman analysis: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95%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LOA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-5.5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5.6 mmHg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an difference= 0.1±2.8 mmHg 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keepNext w:val="0"/>
              <w:keepLines w:val="0"/>
              <w:widowControl/>
              <w:numPr>
                <w:ilvl w:val="0"/>
                <w:numId w:val="39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Although results of Accurate++® were comparable to IVP,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the device might be too fragile for IAP measurements in the clinical setting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39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There were no signs of probe related organ lesion or surgical site infection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Becker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(2009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Germany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80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o evaluate a new commercially available system for the intra-gastric measurement of IAP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ospectiv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ohor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 xml:space="preserve">atients with cirrhosis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and tense ascites scheduled for para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centesis</w:t>
            </w: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Continuous intra-gastric measurement (CiMon)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: Pulsion Medical Systems, Munich,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Germany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Direct measuremen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highlight w:val="none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through the 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paracentesis catheter using a scaled 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measurement gauge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= 0.3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ias=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4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mmHg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land-Altman analysis: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95%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LOA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mmHg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numPr>
                <w:ilvl w:val="0"/>
                <w:numId w:val="4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CiMon device for intra-gastric measurement of IAP underestimates IAP when compared with direct intra-peritoneal measurements in ascitic patients and that measurements between the two methods do not correlate well. 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40"/>
              </w:numPr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This system cannot be regarded as a reliable substitute for standard techniques of IAP measurement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Zengerink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(2008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Canada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79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300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valua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a new technique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for continuous monitoring of intra-abdominal pressure (CIAP) using a standard threeway bladder catheter in a diverse group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CU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patients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ospectiv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ohor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CU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patients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ontinuous monitoring of intra-abdominal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pressure (CIAP)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using a standard three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way bladder catheter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ntermittent IAP (IIAP) measurement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using a modification of the original method Kron et al., as described by Cheatham and Safcsak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land-Altman analysis: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95%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LOA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-4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mmHg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①When IIAP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20 mmHg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land-Altman analysis: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95%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LOA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mmHg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②When IIAP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20 mmHg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land-Altman analysis: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95%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LOA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mmHg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numPr>
                <w:ilvl w:val="0"/>
                <w:numId w:val="41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CIAP is an accurate and simple means of measuring IAP when compared with the current standardized method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41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CIAP was sensitive for detecting slightly elevated IAP (&gt;11 mm Hg) but is less sensitive for distinguishing between higher grades of IAH (e.g., 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IAP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&gt;20 mm Hg or 25 mm Hg)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41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Elevated CIAP measurements should be confirmed with IIAP measurements if accurate grading is required until further validation and experience is obtai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Otto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(2008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Germany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30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336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o assess direct IAP measurement using an aircapsule method (ACM) regarding complications risks and agreement with IVP in patients undergoing abdominal surgery</w:t>
            </w: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ospectiv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ohor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 xml:space="preserve">Patients undergoing elective colonic,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hepatic, pancreatic and esophageal resection</w:t>
            </w: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Direct measurement: an air-capsule technique(Spiegelberg®-System, Probe 3, Hamburg, Germany) for the direct measurement of IAP</w:t>
            </w: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ntra-vesical method</w:t>
            </w: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land-Altman analysis: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95%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LOA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-4.1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5.1 mmHg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an difference= 0.4±2.2 mmHg 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=0.69</w:t>
            </w: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numPr>
                <w:ilvl w:val="0"/>
                <w:numId w:val="42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Using ACM, direct IAP measurement is feasible and uncomplicated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42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Associated with relatively low pressure ranges (&lt;17 mmHg), results are comparable to bladder pressure measurement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5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Pracca 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(2007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Italy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1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84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o describe a direct IAP measurement technique using a solid microsensor comparing its values with the ones simultaneously obtained by means of Kron’s technique</w:t>
            </w: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ospectiv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ohor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ICU patients considered irreversibly ill, without therapeutic possibilities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Direct measurement: using a solid microsensor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ntra-vesical metho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: Kron’s technique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ean difference= 0.286±0.938 mmHg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r= 0.98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land-Altman analysis: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5% LOA= between 1.87 mmHg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</w:tcPr>
          <w:p>
            <w:pPr>
              <w:keepNext w:val="0"/>
              <w:keepLines w:val="0"/>
              <w:widowControl/>
              <w:numPr>
                <w:ilvl w:val="0"/>
                <w:numId w:val="43"/>
              </w:numPr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Codman sensor, allows continuous monitoring of IAP without urinary tract manipulation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43"/>
              </w:numPr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Due to the cost direct IAP measurement should be reserved for selected critical patients where standard techniques are contraindicated or can be inaccurate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43"/>
              </w:numPr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No complications with direct IAP measurements were fou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Kimball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(2007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USA</w:t>
            </w: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patients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89 nurses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12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o evaluate theintraobserver and interobserv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variability of bladder pressure measurements</w:t>
            </w: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ospectiv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ohor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 xml:space="preserve">ICU patients </w:t>
            </w: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ntra-vesical metho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IAP monitoring system 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(AbViser, Wolfe Tory Medical, Salt Lake City, UT, USA) connected with the ICU standard pressure transducer</w:t>
            </w: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/</w:t>
            </w: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numPr>
                <w:ilvl w:val="0"/>
                <w:numId w:val="44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Intra-observer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=0.934, p &lt; 0.001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land-Altman analysis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95% LOA=-2.938 ~ 4.078 mmHg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44"/>
              </w:numPr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Inter-observer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=0.950, p &lt; 0.001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land-Altman analysis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95%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LOA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-3.069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3.069 mmHg</w:t>
            </w: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numPr>
                <w:ilvl w:val="0"/>
                <w:numId w:val="45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IAP can be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accurately and reliably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measured in critically ill patients by utilizing a standardized measurement device combined with a standardized clinical protocol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45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Obtain frequent data points to establish a trend rather than relying on a single measurement to make important management decisions is need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De Waele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(2007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Times-Roman" w:hAnsi="Times-Roman" w:eastAsia="Times-Roman" w:cs="Times-Roman"/>
                <w:color w:val="141314"/>
                <w:kern w:val="0"/>
                <w:sz w:val="17"/>
                <w:szCs w:val="17"/>
                <w:lang w:val="en-US" w:eastAsia="zh-CN" w:bidi="ar"/>
              </w:rPr>
              <w:t>Belgium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312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o compare IA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easurements obtained from an intragastric Compliance catheter with the pressure measured directly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 the abdominal cavity</w:t>
            </w: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ospectiv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ohor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 xml:space="preserve">atients undergoing elective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laparoscopic cholecystectomy</w:t>
            </w: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ntra-gastric measuremen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: using a compliance catheter (International Medical Systems, Zutphen, The Netherlands)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Direct measuremen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highlight w:val="none"/>
              </w:rPr>
              <w:t>: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easured directly in the abdominal cavity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ean differenc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: 0.12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0.70 mmHg (95% CI 0.01–0.23)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/>
              </w:rPr>
            </w:pP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IAP measured using an intragastric Compliance catheter reliably reflects the reference IAP in patients undergoing laparoscopic cholecystectomy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Risin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(2006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Israel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50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400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o determine the efficacy of 14-Fr PVC round drain in the direct measurement of IAP</w:t>
            </w: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ospectiv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ohor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Patients undergoing elective laparoscopic surgery</w:t>
            </w: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Direct measurement: a 14-Fr PVC round drain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Laparoscopic insufflator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r=0.996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numPr>
                <w:ilvl w:val="0"/>
                <w:numId w:val="46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Direct measurement of 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IAP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using 14-Fr PVC round drain is a newly described technique that is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simple, fast and credible</w:t>
            </w:r>
          </w:p>
          <w:p>
            <w:pPr>
              <w:numPr>
                <w:ilvl w:val="0"/>
                <w:numId w:val="46"/>
              </w:num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No complications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were observed with this new techniq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Risin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(2006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Israel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40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440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Explore if a 14-F polyvinyl chloride (PVC) round drain is a reliable tool for direct IAP measurement</w:t>
            </w: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ospectiv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ohor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Patients undergoing abdominal surgery and treated postoperatively with intraperitoneal drains and intravesical catheters</w:t>
            </w: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Direct measurement: 14-F PVC round drain connected to an invasive blood pressure monitoring system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ntra-vesical method</w:t>
            </w: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r= 0.96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DF4"/>
          </w:tcPr>
          <w:p>
            <w:pPr>
              <w:keepNext w:val="0"/>
              <w:keepLines w:val="0"/>
              <w:widowControl/>
              <w:numPr>
                <w:ilvl w:val="0"/>
                <w:numId w:val="47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Direct measurement of the IAP via a 14-F round PVC drain is a feasible technique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47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Future investigation should be aimed at the confifirmation of the reliability of this technique for continuous monitoring of IAP in selected pati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Balogh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(2004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Australia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5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50</w:t>
            </w: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To evaluate whether continuous IAP (CIAP) can be accurately measured via the irrigation port of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a three-way cathet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ospectiv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ohor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Surgical and trauma patients admitted to the ICU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ntra-vesical method: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size 18-Fr standard 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three-way catheters 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(Lubri-Sil AllSilicone Foley catheter; C.R. Bard, Inc., Covington, GA) connected to a pressure transducer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ntra-vesical method:</w:t>
            </w: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 xml:space="preserve">intermittent IAP </w:t>
            </w: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measurement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ean difference: 0.019±0.05 mmHg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48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Continuous IAP measurement </w:t>
            </w: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has an excellent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highlight w:val="none"/>
                <w:lang w:val="en-US" w:eastAsia="zh-CN" w:bidi="ar"/>
              </w:rPr>
              <w:t>agreement with the IAP over wide pressure ranges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48"/>
              </w:numPr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Continuous IAP measurement can be </w:t>
            </w: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routine clinical used in general/vascular surgical patients after major abdominal surgery, in severe pancreatitis, in 15% total body surface area burns, and in trauma patients with severe traumatic shock and resuscitation or undergoing damage control laparotom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Lee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zh-CN" w:eastAsia="zh-CN"/>
              </w:rPr>
              <w:t>et al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(200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)</w:t>
            </w:r>
          </w:p>
        </w:tc>
        <w:tc>
          <w:tcPr>
            <w:tcW w:w="11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USA</w:t>
            </w:r>
          </w:p>
        </w:tc>
        <w:tc>
          <w:tcPr>
            <w:tcW w:w="89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30</w:t>
            </w:r>
          </w:p>
        </w:tc>
        <w:tc>
          <w:tcPr>
            <w:tcW w:w="114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24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escribe a simple U-tube technique and investigate its accuracy for measuring IAP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3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ospectiv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ohort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udy</w:t>
            </w:r>
          </w:p>
        </w:tc>
        <w:tc>
          <w:tcPr>
            <w:tcW w:w="182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  <w:t>atients undergoing laparoscopy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30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ntra-vesical method: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 xml:space="preserve"> using </w:t>
            </w: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U-tube technique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88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Direct measuremen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highlight w:val="none"/>
              </w:rPr>
              <w:t>: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easured directly in the abdominal cavity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3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= 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9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60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0D8E8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leftChars="0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The accuracy of the U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tube manometry technique for measuring 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ind w:leftChars="0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IAP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is comparable to previously described techniques. The U-tube technique is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simple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, does not require additional equipment, and can be performed by any member of the medical team</w:t>
            </w:r>
          </w:p>
        </w:tc>
      </w:tr>
    </w:tbl>
    <w:p/>
    <w:sectPr>
      <w:pgSz w:w="25285" w:h="16838" w:orient="landscape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rbel">
    <w:panose1 w:val="020B0503020204020204"/>
    <w:charset w:val="00"/>
    <w:family w:val="swiss"/>
    <w:pitch w:val="default"/>
    <w:sig w:usb0="A00002EF" w:usb1="4000A44B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AAFCA5A"/>
    <w:multiLevelType w:val="singleLevel"/>
    <w:tmpl w:val="8AAFCA5A"/>
    <w:lvl w:ilvl="0" w:tentative="0">
      <w:start w:val="1"/>
      <w:numFmt w:val="decimal"/>
      <w:suff w:val="space"/>
      <w:lvlText w:val="(%1)"/>
      <w:lvlJc w:val="left"/>
    </w:lvl>
  </w:abstractNum>
  <w:abstractNum w:abstractNumId="1">
    <w:nsid w:val="8EDED41D"/>
    <w:multiLevelType w:val="singleLevel"/>
    <w:tmpl w:val="8EDED41D"/>
    <w:lvl w:ilvl="0" w:tentative="0">
      <w:start w:val="1"/>
      <w:numFmt w:val="decimal"/>
      <w:suff w:val="space"/>
      <w:lvlText w:val="(%1)"/>
      <w:lvlJc w:val="left"/>
    </w:lvl>
  </w:abstractNum>
  <w:abstractNum w:abstractNumId="2">
    <w:nsid w:val="8F3A8BE3"/>
    <w:multiLevelType w:val="singleLevel"/>
    <w:tmpl w:val="8F3A8BE3"/>
    <w:lvl w:ilvl="0" w:tentative="0">
      <w:start w:val="1"/>
      <w:numFmt w:val="decimal"/>
      <w:suff w:val="space"/>
      <w:lvlText w:val="(%1)"/>
      <w:lvlJc w:val="left"/>
      <w:rPr>
        <w:rFonts w:hint="default" w:ascii="Times New Roman" w:hAnsi="Times New Roman" w:cs="Times New Roman"/>
      </w:rPr>
    </w:lvl>
  </w:abstractNum>
  <w:abstractNum w:abstractNumId="3">
    <w:nsid w:val="946361E0"/>
    <w:multiLevelType w:val="singleLevel"/>
    <w:tmpl w:val="946361E0"/>
    <w:lvl w:ilvl="0" w:tentative="0">
      <w:start w:val="1"/>
      <w:numFmt w:val="decimal"/>
      <w:suff w:val="space"/>
      <w:lvlText w:val="(%1)"/>
      <w:lvlJc w:val="left"/>
    </w:lvl>
  </w:abstractNum>
  <w:abstractNum w:abstractNumId="4">
    <w:nsid w:val="97E48E1A"/>
    <w:multiLevelType w:val="singleLevel"/>
    <w:tmpl w:val="97E48E1A"/>
    <w:lvl w:ilvl="0" w:tentative="0">
      <w:start w:val="1"/>
      <w:numFmt w:val="decimal"/>
      <w:suff w:val="space"/>
      <w:lvlText w:val="(%1)"/>
      <w:lvlJc w:val="left"/>
    </w:lvl>
  </w:abstractNum>
  <w:abstractNum w:abstractNumId="5">
    <w:nsid w:val="9DAA8D50"/>
    <w:multiLevelType w:val="singleLevel"/>
    <w:tmpl w:val="9DAA8D50"/>
    <w:lvl w:ilvl="0" w:tentative="0">
      <w:start w:val="1"/>
      <w:numFmt w:val="decimal"/>
      <w:suff w:val="space"/>
      <w:lvlText w:val="(%1)"/>
      <w:lvlJc w:val="left"/>
    </w:lvl>
  </w:abstractNum>
  <w:abstractNum w:abstractNumId="6">
    <w:nsid w:val="A31F14B8"/>
    <w:multiLevelType w:val="singleLevel"/>
    <w:tmpl w:val="A31F14B8"/>
    <w:lvl w:ilvl="0" w:tentative="0">
      <w:start w:val="1"/>
      <w:numFmt w:val="decimal"/>
      <w:suff w:val="space"/>
      <w:lvlText w:val="(%1)"/>
      <w:lvlJc w:val="left"/>
    </w:lvl>
  </w:abstractNum>
  <w:abstractNum w:abstractNumId="7">
    <w:nsid w:val="AC68EAE1"/>
    <w:multiLevelType w:val="singleLevel"/>
    <w:tmpl w:val="AC68EAE1"/>
    <w:lvl w:ilvl="0" w:tentative="0">
      <w:start w:val="1"/>
      <w:numFmt w:val="decimal"/>
      <w:suff w:val="space"/>
      <w:lvlText w:val="(%1)"/>
      <w:lvlJc w:val="left"/>
      <w:rPr>
        <w:rFonts w:hint="default" w:ascii="Times New Roman" w:hAnsi="Times New Roman" w:cs="Times New Roman"/>
      </w:rPr>
    </w:lvl>
  </w:abstractNum>
  <w:abstractNum w:abstractNumId="8">
    <w:nsid w:val="AE653FBA"/>
    <w:multiLevelType w:val="singleLevel"/>
    <w:tmpl w:val="AE653FBA"/>
    <w:lvl w:ilvl="0" w:tentative="0">
      <w:start w:val="1"/>
      <w:numFmt w:val="decimal"/>
      <w:suff w:val="space"/>
      <w:lvlText w:val="(%1)"/>
      <w:lvlJc w:val="left"/>
    </w:lvl>
  </w:abstractNum>
  <w:abstractNum w:abstractNumId="9">
    <w:nsid w:val="B8948F16"/>
    <w:multiLevelType w:val="singleLevel"/>
    <w:tmpl w:val="B8948F16"/>
    <w:lvl w:ilvl="0" w:tentative="0">
      <w:start w:val="1"/>
      <w:numFmt w:val="decimal"/>
      <w:suff w:val="space"/>
      <w:lvlText w:val="(%1)"/>
      <w:lvlJc w:val="left"/>
    </w:lvl>
  </w:abstractNum>
  <w:abstractNum w:abstractNumId="10">
    <w:nsid w:val="BB472D1B"/>
    <w:multiLevelType w:val="singleLevel"/>
    <w:tmpl w:val="BB472D1B"/>
    <w:lvl w:ilvl="0" w:tentative="0">
      <w:start w:val="1"/>
      <w:numFmt w:val="decimal"/>
      <w:suff w:val="space"/>
      <w:lvlText w:val="(%1)"/>
      <w:lvlJc w:val="left"/>
    </w:lvl>
  </w:abstractNum>
  <w:abstractNum w:abstractNumId="11">
    <w:nsid w:val="BB53F64B"/>
    <w:multiLevelType w:val="singleLevel"/>
    <w:tmpl w:val="BB53F64B"/>
    <w:lvl w:ilvl="0" w:tentative="0">
      <w:start w:val="1"/>
      <w:numFmt w:val="decimal"/>
      <w:suff w:val="space"/>
      <w:lvlText w:val="(%1)"/>
      <w:lvlJc w:val="left"/>
      <w:rPr>
        <w:rFonts w:hint="default" w:ascii="Times New Roman" w:hAnsi="Times New Roman" w:cs="Times New Roman"/>
      </w:rPr>
    </w:lvl>
  </w:abstractNum>
  <w:abstractNum w:abstractNumId="12">
    <w:nsid w:val="CBF088FC"/>
    <w:multiLevelType w:val="singleLevel"/>
    <w:tmpl w:val="CBF088FC"/>
    <w:lvl w:ilvl="0" w:tentative="0">
      <w:start w:val="1"/>
      <w:numFmt w:val="decimal"/>
      <w:suff w:val="space"/>
      <w:lvlText w:val="(%1)"/>
      <w:lvlJc w:val="left"/>
    </w:lvl>
  </w:abstractNum>
  <w:abstractNum w:abstractNumId="13">
    <w:nsid w:val="D6F9F5F1"/>
    <w:multiLevelType w:val="singleLevel"/>
    <w:tmpl w:val="D6F9F5F1"/>
    <w:lvl w:ilvl="0" w:tentative="0">
      <w:start w:val="1"/>
      <w:numFmt w:val="decimal"/>
      <w:suff w:val="space"/>
      <w:lvlText w:val="(%1)"/>
      <w:lvlJc w:val="left"/>
    </w:lvl>
  </w:abstractNum>
  <w:abstractNum w:abstractNumId="14">
    <w:nsid w:val="D851D5C1"/>
    <w:multiLevelType w:val="singleLevel"/>
    <w:tmpl w:val="D851D5C1"/>
    <w:lvl w:ilvl="0" w:tentative="0">
      <w:start w:val="1"/>
      <w:numFmt w:val="decimal"/>
      <w:suff w:val="space"/>
      <w:lvlText w:val="(%1)"/>
      <w:lvlJc w:val="left"/>
    </w:lvl>
  </w:abstractNum>
  <w:abstractNum w:abstractNumId="15">
    <w:nsid w:val="DA216A1B"/>
    <w:multiLevelType w:val="singleLevel"/>
    <w:tmpl w:val="DA216A1B"/>
    <w:lvl w:ilvl="0" w:tentative="0">
      <w:start w:val="1"/>
      <w:numFmt w:val="decimal"/>
      <w:suff w:val="space"/>
      <w:lvlText w:val="(%1)"/>
      <w:lvlJc w:val="left"/>
    </w:lvl>
  </w:abstractNum>
  <w:abstractNum w:abstractNumId="16">
    <w:nsid w:val="E38C4A92"/>
    <w:multiLevelType w:val="singleLevel"/>
    <w:tmpl w:val="E38C4A92"/>
    <w:lvl w:ilvl="0" w:tentative="0">
      <w:start w:val="1"/>
      <w:numFmt w:val="decimal"/>
      <w:suff w:val="space"/>
      <w:lvlText w:val="(%1)"/>
      <w:lvlJc w:val="left"/>
    </w:lvl>
  </w:abstractNum>
  <w:abstractNum w:abstractNumId="17">
    <w:nsid w:val="E93CB515"/>
    <w:multiLevelType w:val="singleLevel"/>
    <w:tmpl w:val="E93CB515"/>
    <w:lvl w:ilvl="0" w:tentative="0">
      <w:start w:val="1"/>
      <w:numFmt w:val="decimal"/>
      <w:suff w:val="space"/>
      <w:lvlText w:val="(%1)"/>
      <w:lvlJc w:val="left"/>
    </w:lvl>
  </w:abstractNum>
  <w:abstractNum w:abstractNumId="18">
    <w:nsid w:val="F038DD1F"/>
    <w:multiLevelType w:val="singleLevel"/>
    <w:tmpl w:val="F038DD1F"/>
    <w:lvl w:ilvl="0" w:tentative="0">
      <w:start w:val="1"/>
      <w:numFmt w:val="decimal"/>
      <w:suff w:val="space"/>
      <w:lvlText w:val="(%1)"/>
      <w:lvlJc w:val="left"/>
    </w:lvl>
  </w:abstractNum>
  <w:abstractNum w:abstractNumId="19">
    <w:nsid w:val="F04764A4"/>
    <w:multiLevelType w:val="singleLevel"/>
    <w:tmpl w:val="F04764A4"/>
    <w:lvl w:ilvl="0" w:tentative="0">
      <w:start w:val="1"/>
      <w:numFmt w:val="decimal"/>
      <w:suff w:val="space"/>
      <w:lvlText w:val="(%1)"/>
      <w:lvlJc w:val="left"/>
    </w:lvl>
  </w:abstractNum>
  <w:abstractNum w:abstractNumId="20">
    <w:nsid w:val="0CBE54A9"/>
    <w:multiLevelType w:val="singleLevel"/>
    <w:tmpl w:val="0CBE54A9"/>
    <w:lvl w:ilvl="0" w:tentative="0">
      <w:start w:val="1"/>
      <w:numFmt w:val="decimal"/>
      <w:suff w:val="space"/>
      <w:lvlText w:val="(%1)"/>
      <w:lvlJc w:val="left"/>
    </w:lvl>
  </w:abstractNum>
  <w:abstractNum w:abstractNumId="21">
    <w:nsid w:val="0F8A5259"/>
    <w:multiLevelType w:val="singleLevel"/>
    <w:tmpl w:val="0F8A5259"/>
    <w:lvl w:ilvl="0" w:tentative="0">
      <w:start w:val="1"/>
      <w:numFmt w:val="decimal"/>
      <w:suff w:val="space"/>
      <w:lvlText w:val="(%1)"/>
      <w:lvlJc w:val="left"/>
    </w:lvl>
  </w:abstractNum>
  <w:abstractNum w:abstractNumId="22">
    <w:nsid w:val="12013272"/>
    <w:multiLevelType w:val="singleLevel"/>
    <w:tmpl w:val="12013272"/>
    <w:lvl w:ilvl="0" w:tentative="0">
      <w:start w:val="1"/>
      <w:numFmt w:val="decimal"/>
      <w:suff w:val="space"/>
      <w:lvlText w:val="(%1)"/>
      <w:lvlJc w:val="left"/>
    </w:lvl>
  </w:abstractNum>
  <w:abstractNum w:abstractNumId="23">
    <w:nsid w:val="137CAAF4"/>
    <w:multiLevelType w:val="singleLevel"/>
    <w:tmpl w:val="137CAAF4"/>
    <w:lvl w:ilvl="0" w:tentative="0">
      <w:start w:val="1"/>
      <w:numFmt w:val="decimal"/>
      <w:suff w:val="space"/>
      <w:lvlText w:val="(%1)"/>
      <w:lvlJc w:val="left"/>
    </w:lvl>
  </w:abstractNum>
  <w:abstractNum w:abstractNumId="24">
    <w:nsid w:val="1E5966F5"/>
    <w:multiLevelType w:val="singleLevel"/>
    <w:tmpl w:val="1E5966F5"/>
    <w:lvl w:ilvl="0" w:tentative="0">
      <w:start w:val="1"/>
      <w:numFmt w:val="decimal"/>
      <w:suff w:val="space"/>
      <w:lvlText w:val="(%1)"/>
      <w:lvlJc w:val="left"/>
    </w:lvl>
  </w:abstractNum>
  <w:abstractNum w:abstractNumId="25">
    <w:nsid w:val="1E9B8E43"/>
    <w:multiLevelType w:val="singleLevel"/>
    <w:tmpl w:val="1E9B8E43"/>
    <w:lvl w:ilvl="0" w:tentative="0">
      <w:start w:val="1"/>
      <w:numFmt w:val="decimal"/>
      <w:suff w:val="space"/>
      <w:lvlText w:val="(%1)"/>
      <w:lvlJc w:val="left"/>
    </w:lvl>
  </w:abstractNum>
  <w:abstractNum w:abstractNumId="26">
    <w:nsid w:val="1EE80C1B"/>
    <w:multiLevelType w:val="singleLevel"/>
    <w:tmpl w:val="1EE80C1B"/>
    <w:lvl w:ilvl="0" w:tentative="0">
      <w:start w:val="1"/>
      <w:numFmt w:val="decimal"/>
      <w:suff w:val="space"/>
      <w:lvlText w:val="(%1)"/>
      <w:lvlJc w:val="left"/>
    </w:lvl>
  </w:abstractNum>
  <w:abstractNum w:abstractNumId="27">
    <w:nsid w:val="1FB7F969"/>
    <w:multiLevelType w:val="singleLevel"/>
    <w:tmpl w:val="1FB7F969"/>
    <w:lvl w:ilvl="0" w:tentative="0">
      <w:start w:val="1"/>
      <w:numFmt w:val="decimal"/>
      <w:suff w:val="space"/>
      <w:lvlText w:val="(%1)"/>
      <w:lvlJc w:val="left"/>
      <w:rPr>
        <w:rFonts w:hint="default" w:ascii="Times New Roman" w:hAnsi="Times New Roman" w:cs="Times New Roman"/>
      </w:rPr>
    </w:lvl>
  </w:abstractNum>
  <w:abstractNum w:abstractNumId="28">
    <w:nsid w:val="21348D86"/>
    <w:multiLevelType w:val="singleLevel"/>
    <w:tmpl w:val="21348D86"/>
    <w:lvl w:ilvl="0" w:tentative="0">
      <w:start w:val="1"/>
      <w:numFmt w:val="decimal"/>
      <w:suff w:val="space"/>
      <w:lvlText w:val="(%1)"/>
      <w:lvlJc w:val="left"/>
    </w:lvl>
  </w:abstractNum>
  <w:abstractNum w:abstractNumId="29">
    <w:nsid w:val="2E0CB127"/>
    <w:multiLevelType w:val="singleLevel"/>
    <w:tmpl w:val="2E0CB127"/>
    <w:lvl w:ilvl="0" w:tentative="0">
      <w:start w:val="1"/>
      <w:numFmt w:val="decimal"/>
      <w:suff w:val="space"/>
      <w:lvlText w:val="(%1)"/>
      <w:lvlJc w:val="left"/>
      <w:rPr>
        <w:rFonts w:hint="default" w:ascii="Times New Roman" w:hAnsi="Times New Roman" w:cs="Times New Roman"/>
      </w:rPr>
    </w:lvl>
  </w:abstractNum>
  <w:abstractNum w:abstractNumId="30">
    <w:nsid w:val="2F44F893"/>
    <w:multiLevelType w:val="singleLevel"/>
    <w:tmpl w:val="2F44F893"/>
    <w:lvl w:ilvl="0" w:tentative="0">
      <w:start w:val="1"/>
      <w:numFmt w:val="decimal"/>
      <w:suff w:val="space"/>
      <w:lvlText w:val="(%1)"/>
      <w:lvlJc w:val="left"/>
    </w:lvl>
  </w:abstractNum>
  <w:abstractNum w:abstractNumId="31">
    <w:nsid w:val="336EA7F9"/>
    <w:multiLevelType w:val="singleLevel"/>
    <w:tmpl w:val="336EA7F9"/>
    <w:lvl w:ilvl="0" w:tentative="0">
      <w:start w:val="1"/>
      <w:numFmt w:val="decimal"/>
      <w:suff w:val="space"/>
      <w:lvlText w:val="(%1)"/>
      <w:lvlJc w:val="left"/>
    </w:lvl>
  </w:abstractNum>
  <w:abstractNum w:abstractNumId="32">
    <w:nsid w:val="3595AA07"/>
    <w:multiLevelType w:val="singleLevel"/>
    <w:tmpl w:val="3595AA07"/>
    <w:lvl w:ilvl="0" w:tentative="0">
      <w:start w:val="1"/>
      <w:numFmt w:val="decimal"/>
      <w:suff w:val="space"/>
      <w:lvlText w:val="(%1)"/>
      <w:lvlJc w:val="left"/>
    </w:lvl>
  </w:abstractNum>
  <w:abstractNum w:abstractNumId="33">
    <w:nsid w:val="384A94ED"/>
    <w:multiLevelType w:val="singleLevel"/>
    <w:tmpl w:val="384A94ED"/>
    <w:lvl w:ilvl="0" w:tentative="0">
      <w:start w:val="1"/>
      <w:numFmt w:val="decimal"/>
      <w:suff w:val="space"/>
      <w:lvlText w:val="(%1)"/>
      <w:lvlJc w:val="left"/>
    </w:lvl>
  </w:abstractNum>
  <w:abstractNum w:abstractNumId="34">
    <w:nsid w:val="3C3E93A6"/>
    <w:multiLevelType w:val="singleLevel"/>
    <w:tmpl w:val="3C3E93A6"/>
    <w:lvl w:ilvl="0" w:tentative="0">
      <w:start w:val="1"/>
      <w:numFmt w:val="decimal"/>
      <w:suff w:val="space"/>
      <w:lvlText w:val="(%1)"/>
      <w:lvlJc w:val="left"/>
      <w:rPr>
        <w:rFonts w:hint="default" w:ascii="Times New Roman" w:hAnsi="Times New Roman" w:cs="Times New Roman"/>
      </w:rPr>
    </w:lvl>
  </w:abstractNum>
  <w:abstractNum w:abstractNumId="35">
    <w:nsid w:val="3CCC9915"/>
    <w:multiLevelType w:val="singleLevel"/>
    <w:tmpl w:val="3CCC9915"/>
    <w:lvl w:ilvl="0" w:tentative="0">
      <w:start w:val="1"/>
      <w:numFmt w:val="decimal"/>
      <w:suff w:val="space"/>
      <w:lvlText w:val="(%1)"/>
      <w:lvlJc w:val="left"/>
      <w:rPr>
        <w:rFonts w:hint="default" w:ascii="Times New Roman" w:hAnsi="Times New Roman" w:cs="Times New Roman"/>
      </w:rPr>
    </w:lvl>
  </w:abstractNum>
  <w:abstractNum w:abstractNumId="36">
    <w:nsid w:val="3E45D41B"/>
    <w:multiLevelType w:val="singleLevel"/>
    <w:tmpl w:val="3E45D41B"/>
    <w:lvl w:ilvl="0" w:tentative="0">
      <w:start w:val="1"/>
      <w:numFmt w:val="decimal"/>
      <w:suff w:val="space"/>
      <w:lvlText w:val="(%1)"/>
      <w:lvlJc w:val="left"/>
    </w:lvl>
  </w:abstractNum>
  <w:abstractNum w:abstractNumId="37">
    <w:nsid w:val="3F0635D4"/>
    <w:multiLevelType w:val="singleLevel"/>
    <w:tmpl w:val="3F0635D4"/>
    <w:lvl w:ilvl="0" w:tentative="0">
      <w:start w:val="1"/>
      <w:numFmt w:val="decimal"/>
      <w:suff w:val="space"/>
      <w:lvlText w:val="(%1)"/>
      <w:lvlJc w:val="left"/>
    </w:lvl>
  </w:abstractNum>
  <w:abstractNum w:abstractNumId="38">
    <w:nsid w:val="404DDF55"/>
    <w:multiLevelType w:val="singleLevel"/>
    <w:tmpl w:val="404DDF55"/>
    <w:lvl w:ilvl="0" w:tentative="0">
      <w:start w:val="1"/>
      <w:numFmt w:val="decimal"/>
      <w:suff w:val="space"/>
      <w:lvlText w:val="(%1)"/>
      <w:lvlJc w:val="left"/>
    </w:lvl>
  </w:abstractNum>
  <w:abstractNum w:abstractNumId="39">
    <w:nsid w:val="40843C84"/>
    <w:multiLevelType w:val="singleLevel"/>
    <w:tmpl w:val="40843C84"/>
    <w:lvl w:ilvl="0" w:tentative="0">
      <w:start w:val="1"/>
      <w:numFmt w:val="decimal"/>
      <w:suff w:val="space"/>
      <w:lvlText w:val="(%1)"/>
      <w:lvlJc w:val="left"/>
    </w:lvl>
  </w:abstractNum>
  <w:abstractNum w:abstractNumId="40">
    <w:nsid w:val="4176156E"/>
    <w:multiLevelType w:val="singleLevel"/>
    <w:tmpl w:val="4176156E"/>
    <w:lvl w:ilvl="0" w:tentative="0">
      <w:start w:val="1"/>
      <w:numFmt w:val="decimal"/>
      <w:suff w:val="space"/>
      <w:lvlText w:val="(%1)"/>
      <w:lvlJc w:val="left"/>
    </w:lvl>
  </w:abstractNum>
  <w:abstractNum w:abstractNumId="41">
    <w:nsid w:val="540DB4BD"/>
    <w:multiLevelType w:val="singleLevel"/>
    <w:tmpl w:val="540DB4BD"/>
    <w:lvl w:ilvl="0" w:tentative="0">
      <w:start w:val="1"/>
      <w:numFmt w:val="decimal"/>
      <w:suff w:val="space"/>
      <w:lvlText w:val="(%1)"/>
      <w:lvlJc w:val="left"/>
      <w:rPr>
        <w:rFonts w:hint="default" w:ascii="Times New Roman" w:hAnsi="Times New Roman" w:cs="Times New Roman"/>
      </w:rPr>
    </w:lvl>
  </w:abstractNum>
  <w:abstractNum w:abstractNumId="42">
    <w:nsid w:val="5B93D0DE"/>
    <w:multiLevelType w:val="singleLevel"/>
    <w:tmpl w:val="5B93D0DE"/>
    <w:lvl w:ilvl="0" w:tentative="0">
      <w:start w:val="1"/>
      <w:numFmt w:val="decimal"/>
      <w:suff w:val="space"/>
      <w:lvlText w:val="(%1)"/>
      <w:lvlJc w:val="left"/>
      <w:rPr>
        <w:rFonts w:hint="default"/>
        <w:highlight w:val="none"/>
      </w:rPr>
    </w:lvl>
  </w:abstractNum>
  <w:abstractNum w:abstractNumId="43">
    <w:nsid w:val="6AB1E470"/>
    <w:multiLevelType w:val="singleLevel"/>
    <w:tmpl w:val="6AB1E470"/>
    <w:lvl w:ilvl="0" w:tentative="0">
      <w:start w:val="1"/>
      <w:numFmt w:val="decimal"/>
      <w:suff w:val="space"/>
      <w:lvlText w:val="(%1)"/>
      <w:lvlJc w:val="left"/>
    </w:lvl>
  </w:abstractNum>
  <w:abstractNum w:abstractNumId="44">
    <w:nsid w:val="7754EEAD"/>
    <w:multiLevelType w:val="singleLevel"/>
    <w:tmpl w:val="7754EEAD"/>
    <w:lvl w:ilvl="0" w:tentative="0">
      <w:start w:val="1"/>
      <w:numFmt w:val="decimal"/>
      <w:suff w:val="space"/>
      <w:lvlText w:val="(%1)"/>
      <w:lvlJc w:val="left"/>
      <w:rPr>
        <w:rFonts w:hint="default" w:ascii="Times New Roman" w:hAnsi="Times New Roman" w:cs="Times New Roman"/>
      </w:rPr>
    </w:lvl>
  </w:abstractNum>
  <w:abstractNum w:abstractNumId="45">
    <w:nsid w:val="7ABA3E17"/>
    <w:multiLevelType w:val="singleLevel"/>
    <w:tmpl w:val="7ABA3E17"/>
    <w:lvl w:ilvl="0" w:tentative="0">
      <w:start w:val="1"/>
      <w:numFmt w:val="decimal"/>
      <w:suff w:val="space"/>
      <w:lvlText w:val="(%1)"/>
      <w:lvlJc w:val="left"/>
    </w:lvl>
  </w:abstractNum>
  <w:abstractNum w:abstractNumId="46">
    <w:nsid w:val="7CD214B3"/>
    <w:multiLevelType w:val="singleLevel"/>
    <w:tmpl w:val="7CD214B3"/>
    <w:lvl w:ilvl="0" w:tentative="0">
      <w:start w:val="1"/>
      <w:numFmt w:val="decimal"/>
      <w:suff w:val="space"/>
      <w:lvlText w:val="(%1)"/>
      <w:lvlJc w:val="left"/>
    </w:lvl>
  </w:abstractNum>
  <w:abstractNum w:abstractNumId="47">
    <w:nsid w:val="7F2C5F2D"/>
    <w:multiLevelType w:val="singleLevel"/>
    <w:tmpl w:val="7F2C5F2D"/>
    <w:lvl w:ilvl="0" w:tentative="0">
      <w:start w:val="1"/>
      <w:numFmt w:val="decimal"/>
      <w:suff w:val="space"/>
      <w:lvlText w:val="(%1)"/>
      <w:lvlJc w:val="left"/>
    </w:lvl>
  </w:abstractNum>
  <w:num w:numId="1">
    <w:abstractNumId w:val="47"/>
  </w:num>
  <w:num w:numId="2">
    <w:abstractNumId w:val="6"/>
  </w:num>
  <w:num w:numId="3">
    <w:abstractNumId w:val="37"/>
  </w:num>
  <w:num w:numId="4">
    <w:abstractNumId w:val="1"/>
  </w:num>
  <w:num w:numId="5">
    <w:abstractNumId w:val="2"/>
  </w:num>
  <w:num w:numId="6">
    <w:abstractNumId w:val="5"/>
  </w:num>
  <w:num w:numId="7">
    <w:abstractNumId w:val="27"/>
  </w:num>
  <w:num w:numId="8">
    <w:abstractNumId w:val="8"/>
  </w:num>
  <w:num w:numId="9">
    <w:abstractNumId w:val="25"/>
  </w:num>
  <w:num w:numId="10">
    <w:abstractNumId w:val="33"/>
  </w:num>
  <w:num w:numId="11">
    <w:abstractNumId w:val="21"/>
  </w:num>
  <w:num w:numId="12">
    <w:abstractNumId w:val="38"/>
  </w:num>
  <w:num w:numId="13">
    <w:abstractNumId w:val="4"/>
  </w:num>
  <w:num w:numId="14">
    <w:abstractNumId w:val="9"/>
  </w:num>
  <w:num w:numId="15">
    <w:abstractNumId w:val="23"/>
  </w:num>
  <w:num w:numId="16">
    <w:abstractNumId w:val="29"/>
  </w:num>
  <w:num w:numId="17">
    <w:abstractNumId w:val="36"/>
  </w:num>
  <w:num w:numId="18">
    <w:abstractNumId w:val="32"/>
  </w:num>
  <w:num w:numId="19">
    <w:abstractNumId w:val="31"/>
  </w:num>
  <w:num w:numId="20">
    <w:abstractNumId w:val="39"/>
  </w:num>
  <w:num w:numId="21">
    <w:abstractNumId w:val="3"/>
  </w:num>
  <w:num w:numId="22">
    <w:abstractNumId w:val="26"/>
  </w:num>
  <w:num w:numId="23">
    <w:abstractNumId w:val="28"/>
  </w:num>
  <w:num w:numId="24">
    <w:abstractNumId w:val="34"/>
  </w:num>
  <w:num w:numId="25">
    <w:abstractNumId w:val="15"/>
  </w:num>
  <w:num w:numId="26">
    <w:abstractNumId w:val="17"/>
  </w:num>
  <w:num w:numId="27">
    <w:abstractNumId w:val="0"/>
  </w:num>
  <w:num w:numId="28">
    <w:abstractNumId w:val="18"/>
  </w:num>
  <w:num w:numId="29">
    <w:abstractNumId w:val="30"/>
  </w:num>
  <w:num w:numId="30">
    <w:abstractNumId w:val="42"/>
  </w:num>
  <w:num w:numId="31">
    <w:abstractNumId w:val="22"/>
  </w:num>
  <w:num w:numId="32">
    <w:abstractNumId w:val="20"/>
  </w:num>
  <w:num w:numId="33">
    <w:abstractNumId w:val="7"/>
  </w:num>
  <w:num w:numId="34">
    <w:abstractNumId w:val="46"/>
  </w:num>
  <w:num w:numId="35">
    <w:abstractNumId w:val="11"/>
  </w:num>
  <w:num w:numId="36">
    <w:abstractNumId w:val="40"/>
  </w:num>
  <w:num w:numId="37">
    <w:abstractNumId w:val="35"/>
  </w:num>
  <w:num w:numId="38">
    <w:abstractNumId w:val="13"/>
  </w:num>
  <w:num w:numId="39">
    <w:abstractNumId w:val="45"/>
  </w:num>
  <w:num w:numId="40">
    <w:abstractNumId w:val="16"/>
  </w:num>
  <w:num w:numId="41">
    <w:abstractNumId w:val="19"/>
  </w:num>
  <w:num w:numId="42">
    <w:abstractNumId w:val="10"/>
  </w:num>
  <w:num w:numId="43">
    <w:abstractNumId w:val="44"/>
  </w:num>
  <w:num w:numId="44">
    <w:abstractNumId w:val="14"/>
  </w:num>
  <w:num w:numId="45">
    <w:abstractNumId w:val="43"/>
  </w:num>
  <w:num w:numId="46">
    <w:abstractNumId w:val="12"/>
  </w:num>
  <w:num w:numId="47">
    <w:abstractNumId w:val="24"/>
  </w:num>
  <w:num w:numId="48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AzYTk1YWNiNjNjYzI4MWE5OGI0MzE1NzdhNzZkOWUifQ=="/>
  </w:docVars>
  <w:rsids>
    <w:rsidRoot w:val="00172A27"/>
    <w:rsid w:val="002F75BC"/>
    <w:rsid w:val="00322240"/>
    <w:rsid w:val="003A00B1"/>
    <w:rsid w:val="00475994"/>
    <w:rsid w:val="0069593A"/>
    <w:rsid w:val="00716E39"/>
    <w:rsid w:val="007E6974"/>
    <w:rsid w:val="00823586"/>
    <w:rsid w:val="008273E2"/>
    <w:rsid w:val="008573A1"/>
    <w:rsid w:val="00BD6712"/>
    <w:rsid w:val="00C9445D"/>
    <w:rsid w:val="00C95C49"/>
    <w:rsid w:val="00DF4D5A"/>
    <w:rsid w:val="00FA7F3C"/>
    <w:rsid w:val="00FC5686"/>
    <w:rsid w:val="00FE5D0B"/>
    <w:rsid w:val="01260802"/>
    <w:rsid w:val="04A22C8C"/>
    <w:rsid w:val="06BA2F1B"/>
    <w:rsid w:val="0A3621EB"/>
    <w:rsid w:val="0B970AE3"/>
    <w:rsid w:val="104647D2"/>
    <w:rsid w:val="120F0A56"/>
    <w:rsid w:val="123639F0"/>
    <w:rsid w:val="175119A4"/>
    <w:rsid w:val="19681394"/>
    <w:rsid w:val="200B777F"/>
    <w:rsid w:val="2016398B"/>
    <w:rsid w:val="264E4638"/>
    <w:rsid w:val="2CD51841"/>
    <w:rsid w:val="2D393CA8"/>
    <w:rsid w:val="2D582B90"/>
    <w:rsid w:val="303D08C2"/>
    <w:rsid w:val="347B0F20"/>
    <w:rsid w:val="35C327FF"/>
    <w:rsid w:val="38161A20"/>
    <w:rsid w:val="38E72FC4"/>
    <w:rsid w:val="3B150191"/>
    <w:rsid w:val="40506575"/>
    <w:rsid w:val="4526319E"/>
    <w:rsid w:val="4628525F"/>
    <w:rsid w:val="47D1068D"/>
    <w:rsid w:val="482D0D7E"/>
    <w:rsid w:val="4E09056A"/>
    <w:rsid w:val="4F4026F2"/>
    <w:rsid w:val="50722DDE"/>
    <w:rsid w:val="517D398B"/>
    <w:rsid w:val="54D90253"/>
    <w:rsid w:val="5637120A"/>
    <w:rsid w:val="5C6A5052"/>
    <w:rsid w:val="5E1D7401"/>
    <w:rsid w:val="5ED05CE3"/>
    <w:rsid w:val="5F271E70"/>
    <w:rsid w:val="62DD35E1"/>
    <w:rsid w:val="63570F50"/>
    <w:rsid w:val="65431715"/>
    <w:rsid w:val="65C870ED"/>
    <w:rsid w:val="66D117B0"/>
    <w:rsid w:val="696653DE"/>
    <w:rsid w:val="6B92128F"/>
    <w:rsid w:val="6C9F4F41"/>
    <w:rsid w:val="6CDF30F3"/>
    <w:rsid w:val="72B75DDB"/>
    <w:rsid w:val="72D05D16"/>
    <w:rsid w:val="73971667"/>
    <w:rsid w:val="749A6070"/>
    <w:rsid w:val="769E5B37"/>
    <w:rsid w:val="77361DF5"/>
    <w:rsid w:val="77C706B4"/>
    <w:rsid w:val="78A413DB"/>
    <w:rsid w:val="7B373970"/>
    <w:rsid w:val="7D965A4F"/>
    <w:rsid w:val="7E0A0EF6"/>
    <w:rsid w:val="7F4A5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autoRedefine/>
    <w:qFormat/>
    <w:uiPriority w:val="0"/>
    <w:rPr>
      <w:color w:val="0000FF"/>
      <w:u w:val="single"/>
    </w:rPr>
  </w:style>
  <w:style w:type="character" w:customStyle="1" w:styleId="9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7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11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4452</Words>
  <Characters>26157</Characters>
  <Lines>114</Lines>
  <Paragraphs>32</Paragraphs>
  <TotalTime>0</TotalTime>
  <ScaleCrop>false</ScaleCrop>
  <LinksUpToDate>false</LinksUpToDate>
  <CharactersWithSpaces>30011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6T01:45:00Z</dcterms:created>
  <dc:creator>南风知我意</dc:creator>
  <cp:lastModifiedBy>南风知我意</cp:lastModifiedBy>
  <dcterms:modified xsi:type="dcterms:W3CDTF">2024-03-01T08:07:3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467F8366B9B43F79A264BEF3FDD9FCE_13</vt:lpwstr>
  </property>
</Properties>
</file>